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F1D38" w14:textId="4116BE1C" w:rsidR="00781603" w:rsidRPr="00470A9E" w:rsidRDefault="000E36FB" w:rsidP="0091158C">
      <w:pPr>
        <w:pStyle w:val="Heading1"/>
        <w:rPr>
          <w:lang w:val="en-US"/>
        </w:rPr>
      </w:pPr>
      <w:r w:rsidRPr="00470A9E">
        <w:rPr>
          <w:lang w:val="en-US"/>
        </w:rPr>
        <w:t xml:space="preserve">Multimedia Appendix </w:t>
      </w:r>
      <w:r w:rsidR="00FB4F08">
        <w:rPr>
          <w:lang w:val="en-US"/>
        </w:rPr>
        <w:t>4</w:t>
      </w:r>
      <w:r w:rsidRPr="00470A9E">
        <w:rPr>
          <w:lang w:val="en-US"/>
        </w:rPr>
        <w:t xml:space="preserve">. </w:t>
      </w:r>
      <w:r w:rsidR="00D04225">
        <w:rPr>
          <w:lang w:val="en-US"/>
        </w:rPr>
        <w:t>Overview</w:t>
      </w:r>
      <w:r w:rsidRPr="00470A9E">
        <w:rPr>
          <w:lang w:val="en-US"/>
        </w:rPr>
        <w:t xml:space="preserve"> of funding sources per included study</w:t>
      </w:r>
    </w:p>
    <w:p w14:paraId="54C52807" w14:textId="77777777" w:rsidR="000E36FB" w:rsidRPr="00470A9E" w:rsidRDefault="000E36FB" w:rsidP="000E36FB">
      <w:pPr>
        <w:rPr>
          <w:lang w:val="en-US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8" w:type="dxa"/>
        </w:tblCellMar>
        <w:tblLook w:val="04A0" w:firstRow="1" w:lastRow="0" w:firstColumn="1" w:lastColumn="0" w:noHBand="0" w:noVBand="1"/>
      </w:tblPr>
      <w:tblGrid>
        <w:gridCol w:w="9611"/>
        <w:gridCol w:w="4394"/>
      </w:tblGrid>
      <w:tr w:rsidR="000E36FB" w:rsidRPr="00D04225" w14:paraId="0404563E" w14:textId="77777777" w:rsidTr="0091158C">
        <w:trPr>
          <w:trHeight w:val="300"/>
        </w:trPr>
        <w:tc>
          <w:tcPr>
            <w:tcW w:w="9611" w:type="dxa"/>
            <w:noWrap/>
          </w:tcPr>
          <w:p w14:paraId="3EC67DB6" w14:textId="5901432D" w:rsidR="000E36FB" w:rsidRPr="00D04225" w:rsidRDefault="000E36FB" w:rsidP="000E36FB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</w:t>
            </w:r>
            <w:r w:rsidRPr="00D04225">
              <w:rPr>
                <w:rFonts w:ascii="Cambria" w:hAnsi="Cambria"/>
                <w:b/>
                <w:bCs/>
                <w:sz w:val="20"/>
                <w:szCs w:val="20"/>
              </w:rPr>
              <w:t xml:space="preserve">tudy </w:t>
            </w:r>
          </w:p>
        </w:tc>
        <w:tc>
          <w:tcPr>
            <w:tcW w:w="4394" w:type="dxa"/>
          </w:tcPr>
          <w:p w14:paraId="5FD185BC" w14:textId="15F1568E" w:rsidR="000E36FB" w:rsidRPr="00D04225" w:rsidRDefault="000E36FB" w:rsidP="000E36FB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</w:t>
            </w:r>
            <w:r w:rsidRPr="00D04225">
              <w:rPr>
                <w:rFonts w:ascii="Cambria" w:hAnsi="Cambria"/>
                <w:b/>
                <w:bCs/>
                <w:sz w:val="20"/>
                <w:szCs w:val="20"/>
              </w:rPr>
              <w:t>ource of funding</w:t>
            </w:r>
          </w:p>
        </w:tc>
      </w:tr>
      <w:tr w:rsidR="000E36FB" w:rsidRPr="00D04225" w14:paraId="53D16D0B" w14:textId="69FB673D" w:rsidTr="0091158C">
        <w:trPr>
          <w:trHeight w:val="300"/>
        </w:trPr>
        <w:tc>
          <w:tcPr>
            <w:tcW w:w="9611" w:type="dxa"/>
            <w:noWrap/>
            <w:hideMark/>
          </w:tcPr>
          <w:p w14:paraId="77E2D34F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Boele, F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ternet-based guided self-help for glioma patients with depressive symptoms: design of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neurology, 2014. 14: p. 81.</w:t>
            </w:r>
          </w:p>
        </w:tc>
        <w:tc>
          <w:tcPr>
            <w:tcW w:w="4394" w:type="dxa"/>
          </w:tcPr>
          <w:p w14:paraId="0293E755" w14:textId="4AC7FB0F" w:rsidR="00470A9E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 grant from the Dutch Cancer </w:t>
            </w:r>
          </w:p>
          <w:p w14:paraId="7F1E54FB" w14:textId="28305900" w:rsidR="00470A9E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ociety, Alpe d’HuZes (VU 2010–4808). The first author was supported by a Niels Stensen Fellowship and a Yorkshire Cancer </w:t>
            </w:r>
          </w:p>
          <w:p w14:paraId="6CB46FE4" w14:textId="49AF2EBA" w:rsidR="000E36FB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Research University Academic Fellowship</w:t>
            </w:r>
          </w:p>
        </w:tc>
      </w:tr>
      <w:tr w:rsidR="000E36FB" w:rsidRPr="00D04225" w14:paraId="33807F46" w14:textId="61356AC6" w:rsidTr="0091158C">
        <w:trPr>
          <w:trHeight w:val="300"/>
        </w:trPr>
        <w:tc>
          <w:tcPr>
            <w:tcW w:w="9611" w:type="dxa"/>
            <w:noWrap/>
            <w:hideMark/>
          </w:tcPr>
          <w:p w14:paraId="55BFA09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Boele, F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ternet-based guided self-help for glioma patients with depressive symptoms: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neuro-oncology, 2018. 137(1): p. 191‐203.</w:t>
            </w:r>
          </w:p>
        </w:tc>
        <w:tc>
          <w:tcPr>
            <w:tcW w:w="4394" w:type="dxa"/>
          </w:tcPr>
          <w:p w14:paraId="7957F153" w14:textId="51258167" w:rsidR="00470A9E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 grant from the Dutch Cancer </w:t>
            </w:r>
          </w:p>
          <w:p w14:paraId="3DD204B3" w14:textId="16510FA8" w:rsidR="00470A9E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ociety, Alpe d’HuZes (VU 2010–4808). The first author was supported by a Niels Stensen Fellowship and a Yorkshire Cancer </w:t>
            </w:r>
          </w:p>
          <w:p w14:paraId="594E0BF7" w14:textId="2F6E5376" w:rsidR="000E36FB" w:rsidRPr="00D04225" w:rsidRDefault="00470A9E" w:rsidP="00470A9E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Research University Academic Fellowship</w:t>
            </w:r>
          </w:p>
        </w:tc>
      </w:tr>
      <w:tr w:rsidR="000E36FB" w:rsidRPr="00D04225" w14:paraId="7226A6DD" w14:textId="222DDB00" w:rsidTr="0091158C">
        <w:trPr>
          <w:trHeight w:val="300"/>
        </w:trPr>
        <w:tc>
          <w:tcPr>
            <w:tcW w:w="9611" w:type="dxa"/>
            <w:noWrap/>
            <w:hideMark/>
          </w:tcPr>
          <w:p w14:paraId="742608A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Bruggeman-Everts, F.Z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ectiveness of two web-based interventions for chronic cancer-related fatigue compared to an active control condition: results of the “Fitter na kanker”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medical Internet research, 2017. 19(10): p. e336.</w:t>
            </w:r>
          </w:p>
        </w:tc>
        <w:tc>
          <w:tcPr>
            <w:tcW w:w="4394" w:type="dxa"/>
          </w:tcPr>
          <w:p w14:paraId="5437416D" w14:textId="36849050" w:rsidR="000E36FB" w:rsidRPr="00D04225" w:rsidRDefault="00183083" w:rsidP="0018308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'Huzes/KWF Foundation (project number 2011-5264) and extra funding by the Innovatiefonds Zorgverzekeraars and Stichting Roparun for the health care costs of eMBCT</w:t>
            </w:r>
          </w:p>
        </w:tc>
      </w:tr>
      <w:tr w:rsidR="000E36FB" w:rsidRPr="00D04225" w14:paraId="4C71BEC0" w14:textId="66D5D5CD" w:rsidTr="0091158C">
        <w:trPr>
          <w:trHeight w:val="300"/>
        </w:trPr>
        <w:tc>
          <w:tcPr>
            <w:tcW w:w="9611" w:type="dxa"/>
            <w:noWrap/>
            <w:hideMark/>
          </w:tcPr>
          <w:p w14:paraId="51D3FBDA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Wolvers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ectiveness, Mediators, and Effect Predictors of Internet Interventions for Chronic Cancer-Related Fatigue: The Design and an Analysis Plan of a 3-Armed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MIR Res Protoc, 2015. 4(2): p. e77.</w:t>
            </w:r>
          </w:p>
        </w:tc>
        <w:tc>
          <w:tcPr>
            <w:tcW w:w="4394" w:type="dxa"/>
          </w:tcPr>
          <w:p w14:paraId="34780632" w14:textId="3D86D2CD" w:rsidR="000E36FB" w:rsidRPr="00D04225" w:rsidRDefault="00183083" w:rsidP="0018308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’HuZes/KWF-fonds (project</w:t>
            </w:r>
            <w:r w:rsidR="0047114F"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umber 2011-5264)</w:t>
            </w:r>
          </w:p>
        </w:tc>
      </w:tr>
      <w:tr w:rsidR="000E36FB" w:rsidRPr="00D04225" w14:paraId="501894C5" w14:textId="7B927524" w:rsidTr="0091158C">
        <w:trPr>
          <w:trHeight w:val="300"/>
        </w:trPr>
        <w:tc>
          <w:tcPr>
            <w:tcW w:w="9611" w:type="dxa"/>
            <w:noWrap/>
            <w:hideMark/>
          </w:tcPr>
          <w:p w14:paraId="6611B34E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 xml:space="preserve">van der Lee, M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</w:rPr>
              <w:t>Online mindfulness-based cognitieve therapie bij kanker.</w:t>
            </w:r>
            <w:r w:rsidRPr="00D04225">
              <w:rPr>
                <w:rFonts w:ascii="Cambria" w:hAnsi="Cambria"/>
                <w:sz w:val="20"/>
                <w:szCs w:val="20"/>
              </w:rPr>
              <w:t xml:space="preserve"> Tijdschrift voor Gedragstherapie, 2021. 2019(2).</w:t>
            </w:r>
          </w:p>
        </w:tc>
        <w:tc>
          <w:tcPr>
            <w:tcW w:w="4394" w:type="dxa"/>
          </w:tcPr>
          <w:p w14:paraId="3CA4E322" w14:textId="0FCB66C9" w:rsidR="000E36FB" w:rsidRPr="00D04225" w:rsidRDefault="00852DFB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No information provided</w:t>
            </w:r>
          </w:p>
        </w:tc>
      </w:tr>
      <w:tr w:rsidR="000E36FB" w:rsidRPr="00D04225" w14:paraId="7A794335" w14:textId="1CAA6F56" w:rsidTr="0091158C">
        <w:trPr>
          <w:trHeight w:val="300"/>
        </w:trPr>
        <w:tc>
          <w:tcPr>
            <w:tcW w:w="9611" w:type="dxa"/>
            <w:noWrap/>
            <w:hideMark/>
          </w:tcPr>
          <w:p w14:paraId="3B139CF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ursma, F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tudy protocol: optimization of complex palliative care at home via telemedicine. A clus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palliative care, 2011. 10(1): p. 1-8.</w:t>
            </w:r>
          </w:p>
        </w:tc>
        <w:tc>
          <w:tcPr>
            <w:tcW w:w="4394" w:type="dxa"/>
          </w:tcPr>
          <w:p w14:paraId="52AFADDB" w14:textId="77777777" w:rsidR="00A32B1B" w:rsidRPr="00D04225" w:rsidRDefault="00A32B1B" w:rsidP="00A32B1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Netherlands Organisation for</w:t>
            </w:r>
          </w:p>
          <w:p w14:paraId="517E03DE" w14:textId="3B5342F8" w:rsidR="000E36FB" w:rsidRPr="00D04225" w:rsidRDefault="00A32B1B" w:rsidP="00A32B1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Scientific Research (NWO)</w:t>
            </w:r>
          </w:p>
        </w:tc>
      </w:tr>
      <w:tr w:rsidR="000E36FB" w:rsidRPr="00D04225" w14:paraId="5075ACED" w14:textId="6A673C61" w:rsidTr="0091158C">
        <w:trPr>
          <w:trHeight w:val="300"/>
        </w:trPr>
        <w:tc>
          <w:tcPr>
            <w:tcW w:w="9611" w:type="dxa"/>
            <w:noWrap/>
            <w:hideMark/>
          </w:tcPr>
          <w:p w14:paraId="3B79F34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Hoek, P.D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he effect of weekly specialist palliative care teleconsultations in patients with advanced cancer -a randomized clinical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medicine, 2017. 15(1): p. 119.</w:t>
            </w:r>
          </w:p>
        </w:tc>
        <w:tc>
          <w:tcPr>
            <w:tcW w:w="4394" w:type="dxa"/>
          </w:tcPr>
          <w:p w14:paraId="15844230" w14:textId="043CE6C9" w:rsidR="000E36FB" w:rsidRPr="00D04225" w:rsidRDefault="00063739" w:rsidP="00A32B1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The </w:t>
            </w:r>
            <w:r w:rsidR="00A32B1B" w:rsidRPr="00D04225">
              <w:rPr>
                <w:rFonts w:ascii="Cambria" w:hAnsi="Cambria"/>
                <w:sz w:val="20"/>
                <w:szCs w:val="20"/>
                <w:lang w:val="en-US"/>
              </w:rPr>
              <w:t>Netherlands Organisation for Scientific Research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="00A32B1B" w:rsidRPr="00D04225">
              <w:rPr>
                <w:rFonts w:ascii="Cambria" w:hAnsi="Cambria"/>
                <w:sz w:val="20"/>
                <w:szCs w:val="20"/>
                <w:lang w:val="en-US"/>
              </w:rPr>
              <w:t>(NWO)</w:t>
            </w:r>
          </w:p>
        </w:tc>
      </w:tr>
      <w:tr w:rsidR="000E36FB" w:rsidRPr="00D04225" w14:paraId="43D61DD6" w14:textId="0DEBE2F6" w:rsidTr="0091158C">
        <w:trPr>
          <w:trHeight w:val="300"/>
        </w:trPr>
        <w:tc>
          <w:tcPr>
            <w:tcW w:w="9611" w:type="dxa"/>
            <w:noWrap/>
            <w:hideMark/>
          </w:tcPr>
          <w:p w14:paraId="0858703A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Willems, R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ong-term effectiveness and moderators of a web-based tailored intervention for cancer survivors on social and emotional functioning, depression, and fatigue: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cancer survivorship, 2017. 11(6): p. 691‐703.</w:t>
            </w:r>
          </w:p>
        </w:tc>
        <w:tc>
          <w:tcPr>
            <w:tcW w:w="4394" w:type="dxa"/>
          </w:tcPr>
          <w:p w14:paraId="2D6EC1B3" w14:textId="1AB2A0A0" w:rsidR="000E36FB" w:rsidRPr="00D04225" w:rsidRDefault="00852DFB" w:rsidP="00852D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Dutch Cancer Society (grant number NOU2011-5151)</w:t>
            </w:r>
          </w:p>
        </w:tc>
      </w:tr>
      <w:tr w:rsidR="000E36FB" w:rsidRPr="00D04225" w14:paraId="01C3DB7B" w14:textId="0D09AAB3" w:rsidTr="0091158C">
        <w:trPr>
          <w:trHeight w:val="300"/>
        </w:trPr>
        <w:tc>
          <w:tcPr>
            <w:tcW w:w="9611" w:type="dxa"/>
            <w:noWrap/>
            <w:hideMark/>
          </w:tcPr>
          <w:p w14:paraId="20A5553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Willems, R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Working mechanisms of a web-based self-management intervention for cancer survivors: A randomis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Psychology &amp; Health, 2017. 32(5): p. 605-625.</w:t>
            </w:r>
          </w:p>
        </w:tc>
        <w:tc>
          <w:tcPr>
            <w:tcW w:w="4394" w:type="dxa"/>
          </w:tcPr>
          <w:p w14:paraId="46E6511F" w14:textId="7EDB3998" w:rsidR="000E36FB" w:rsidRPr="00D04225" w:rsidRDefault="00852DFB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tch Cancer Society </w:t>
            </w:r>
            <w:r w:rsidR="0047114F" w:rsidRPr="00D04225">
              <w:rPr>
                <w:rFonts w:ascii="Cambria" w:hAnsi="Cambria"/>
                <w:sz w:val="20"/>
                <w:szCs w:val="20"/>
                <w:lang w:val="en-US"/>
              </w:rPr>
              <w:t>(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grant number NOU2011-5151</w:t>
            </w:r>
            <w:r w:rsidR="0047114F" w:rsidRPr="00D04225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0E36FB" w:rsidRPr="00D04225" w14:paraId="1735F413" w14:textId="0CC2DFAB" w:rsidTr="0091158C">
        <w:trPr>
          <w:trHeight w:val="300"/>
        </w:trPr>
        <w:tc>
          <w:tcPr>
            <w:tcW w:w="9611" w:type="dxa"/>
            <w:noWrap/>
            <w:hideMark/>
          </w:tcPr>
          <w:p w14:paraId="76543303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Willems, R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hort-term effectiveness of a web-based tailored intervention for cancer survivors on quality of life, anxiety, depression, and fatigue: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Psychooncology, 2017. 26(2): p. 222-230.</w:t>
            </w:r>
          </w:p>
        </w:tc>
        <w:tc>
          <w:tcPr>
            <w:tcW w:w="4394" w:type="dxa"/>
          </w:tcPr>
          <w:p w14:paraId="2B0B4896" w14:textId="7123BC59" w:rsidR="000E36FB" w:rsidRPr="00D04225" w:rsidRDefault="00852DFB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No information provided</w:t>
            </w:r>
          </w:p>
        </w:tc>
      </w:tr>
      <w:tr w:rsidR="000E36FB" w:rsidRPr="00D04225" w14:paraId="33D8B63D" w14:textId="6AEC756F" w:rsidTr="0091158C">
        <w:trPr>
          <w:trHeight w:val="300"/>
        </w:trPr>
        <w:tc>
          <w:tcPr>
            <w:tcW w:w="9611" w:type="dxa"/>
            <w:noWrap/>
            <w:hideMark/>
          </w:tcPr>
          <w:p w14:paraId="5D201BD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Willems, R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he Kanker Nazorg Wijzer (Cancer Aftercare Guide) protocol: the systematic development of a web-based computer tailored intervention providing psychosocial and lifestyle support for cancer survivo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Cancer, 2015. 15: p. 580.</w:t>
            </w:r>
          </w:p>
        </w:tc>
        <w:tc>
          <w:tcPr>
            <w:tcW w:w="4394" w:type="dxa"/>
          </w:tcPr>
          <w:p w14:paraId="0C622674" w14:textId="2C5E7535" w:rsidR="000E36FB" w:rsidRPr="00D04225" w:rsidRDefault="0047114F" w:rsidP="0047114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OU2011-5151)</w:t>
            </w:r>
          </w:p>
        </w:tc>
      </w:tr>
      <w:tr w:rsidR="000E36FB" w:rsidRPr="00D04225" w14:paraId="30B21CC0" w14:textId="2C69DED3" w:rsidTr="0091158C">
        <w:trPr>
          <w:trHeight w:val="300"/>
        </w:trPr>
        <w:tc>
          <w:tcPr>
            <w:tcW w:w="9611" w:type="dxa"/>
            <w:noWrap/>
            <w:hideMark/>
          </w:tcPr>
          <w:p w14:paraId="2EF60F34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anera, I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ifestyle-related effects of the web-based Kanker Nazorg Wijzer (Cancer Aftercare Guide) intervention for cancer survivors: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cancer survivorship, 2016. 10(5): p. 883‐897.</w:t>
            </w:r>
          </w:p>
        </w:tc>
        <w:tc>
          <w:tcPr>
            <w:tcW w:w="4394" w:type="dxa"/>
          </w:tcPr>
          <w:p w14:paraId="7495FE58" w14:textId="2B33E7EC" w:rsidR="000E36FB" w:rsidRPr="00D04225" w:rsidRDefault="0047114F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OU2011-5151)</w:t>
            </w:r>
          </w:p>
        </w:tc>
      </w:tr>
      <w:tr w:rsidR="000E36FB" w:rsidRPr="00D04225" w14:paraId="1C4BC7D7" w14:textId="394B70ED" w:rsidTr="0091158C">
        <w:trPr>
          <w:trHeight w:val="300"/>
        </w:trPr>
        <w:tc>
          <w:tcPr>
            <w:tcW w:w="9611" w:type="dxa"/>
            <w:noWrap/>
            <w:hideMark/>
          </w:tcPr>
          <w:p w14:paraId="4520F45F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anera, I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ong-term effects of a web-based cancer aftercare intervention on moderate physical activity and vegetable consumption among early cancer survivors: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International journal of behavioral nutrition and physical activity, 2017. 14(1): p. 19.</w:t>
            </w:r>
          </w:p>
        </w:tc>
        <w:tc>
          <w:tcPr>
            <w:tcW w:w="4394" w:type="dxa"/>
          </w:tcPr>
          <w:p w14:paraId="0DA13858" w14:textId="77777777" w:rsidR="0047114F" w:rsidRPr="00D04225" w:rsidRDefault="0047114F" w:rsidP="0047114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</w:t>
            </w:r>
          </w:p>
          <w:p w14:paraId="1E3810C9" w14:textId="4C60DEE1" w:rsidR="000E36FB" w:rsidRPr="00D04225" w:rsidRDefault="0047114F" w:rsidP="0047114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umber NOU2011-5151)</w:t>
            </w:r>
          </w:p>
        </w:tc>
      </w:tr>
      <w:tr w:rsidR="000E36FB" w:rsidRPr="00D04225" w14:paraId="2F1493DB" w14:textId="67E8BCF1" w:rsidTr="0091158C">
        <w:trPr>
          <w:trHeight w:val="300"/>
        </w:trPr>
        <w:tc>
          <w:tcPr>
            <w:tcW w:w="9611" w:type="dxa"/>
            <w:noWrap/>
            <w:hideMark/>
          </w:tcPr>
          <w:p w14:paraId="4A86C3D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anera, I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se and Appreciation of a Tailored Self-Management eHealth Intervention for Early Cancer Survivors: process Evaluation of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medical Internet research, 2016. 18(8): p. e229.</w:t>
            </w:r>
          </w:p>
        </w:tc>
        <w:tc>
          <w:tcPr>
            <w:tcW w:w="4394" w:type="dxa"/>
          </w:tcPr>
          <w:p w14:paraId="66A56628" w14:textId="3BFBCFDC" w:rsidR="000E36FB" w:rsidRPr="00D04225" w:rsidRDefault="0047114F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OU2011-5151)</w:t>
            </w:r>
          </w:p>
        </w:tc>
      </w:tr>
      <w:tr w:rsidR="000E36FB" w:rsidRPr="00D04225" w14:paraId="09FA76D7" w14:textId="724CE8FD" w:rsidTr="0091158C">
        <w:trPr>
          <w:trHeight w:val="300"/>
        </w:trPr>
        <w:tc>
          <w:tcPr>
            <w:tcW w:w="9611" w:type="dxa"/>
            <w:noWrap/>
            <w:hideMark/>
          </w:tcPr>
          <w:p w14:paraId="17649D7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ineveld, L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rimary care-led survivorship care for patients with colon cancer and the use of eHealth: a qualitative study on perspectives of general practitione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J Open, 2016. 6(4): p. e010777.</w:t>
            </w:r>
          </w:p>
        </w:tc>
        <w:tc>
          <w:tcPr>
            <w:tcW w:w="4394" w:type="dxa"/>
          </w:tcPr>
          <w:p w14:paraId="0B9337A9" w14:textId="10FDAB17" w:rsidR="000E36FB" w:rsidRPr="00D04225" w:rsidRDefault="00046227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KWF/Alpe D’Huzes (grant BMA 5954)</w:t>
            </w:r>
          </w:p>
        </w:tc>
      </w:tr>
      <w:tr w:rsidR="000E36FB" w:rsidRPr="00D04225" w14:paraId="7BA78831" w14:textId="29CB0AB7" w:rsidTr="0091158C">
        <w:trPr>
          <w:trHeight w:val="300"/>
        </w:trPr>
        <w:tc>
          <w:tcPr>
            <w:tcW w:w="9611" w:type="dxa"/>
            <w:noWrap/>
            <w:hideMark/>
          </w:tcPr>
          <w:p w14:paraId="6F827AA2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man-Lubberding, S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eHealth application in head and neck cancer survivorship care: health care professionals' perspective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medical Internet research, 2015. 17(10): p. e4870.</w:t>
            </w:r>
          </w:p>
        </w:tc>
        <w:tc>
          <w:tcPr>
            <w:tcW w:w="4394" w:type="dxa"/>
          </w:tcPr>
          <w:p w14:paraId="6D66CA6C" w14:textId="48130278" w:rsidR="000E36FB" w:rsidRPr="00D04225" w:rsidRDefault="00046227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750D5EE6" w14:textId="1B707711" w:rsidTr="0091158C">
        <w:trPr>
          <w:trHeight w:val="300"/>
        </w:trPr>
        <w:tc>
          <w:tcPr>
            <w:tcW w:w="9611" w:type="dxa"/>
            <w:noWrap/>
            <w:hideMark/>
          </w:tcPr>
          <w:p w14:paraId="33FFBD49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man-Lubberding, S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Feasibility of an eHealth application “OncoKompas” to improve personalized survivorship cancer care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16. 24(5): p. 2163-2171.</w:t>
            </w:r>
          </w:p>
        </w:tc>
        <w:tc>
          <w:tcPr>
            <w:tcW w:w="4394" w:type="dxa"/>
          </w:tcPr>
          <w:p w14:paraId="449474F5" w14:textId="7D72982A" w:rsidR="000E36FB" w:rsidRPr="00D04225" w:rsidRDefault="00046227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0205B4EB" w14:textId="0E57B42C" w:rsidTr="0091158C">
        <w:trPr>
          <w:trHeight w:val="300"/>
        </w:trPr>
        <w:tc>
          <w:tcPr>
            <w:tcW w:w="9611" w:type="dxa"/>
            <w:noWrap/>
            <w:hideMark/>
          </w:tcPr>
          <w:p w14:paraId="701C2008" w14:textId="1B8CF633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Lubberding, S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roving access to supportive cancer care through an e Health application: a qualitative needs assessment among cancer survivo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clinical nursing, 2015. 24(9-10): p. 1367-1379.</w:t>
            </w:r>
          </w:p>
        </w:tc>
        <w:tc>
          <w:tcPr>
            <w:tcW w:w="4394" w:type="dxa"/>
          </w:tcPr>
          <w:p w14:paraId="55A7B54E" w14:textId="3B70FED0" w:rsidR="000E36FB" w:rsidRPr="00D04225" w:rsidRDefault="00046227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number 2010.02.023)</w:t>
            </w:r>
          </w:p>
        </w:tc>
      </w:tr>
      <w:tr w:rsidR="000E36FB" w:rsidRPr="00D04225" w14:paraId="0C2A1070" w14:textId="1DE34974" w:rsidTr="0091158C">
        <w:trPr>
          <w:trHeight w:val="300"/>
        </w:trPr>
        <w:tc>
          <w:tcPr>
            <w:tcW w:w="9611" w:type="dxa"/>
            <w:noWrap/>
            <w:hideMark/>
          </w:tcPr>
          <w:p w14:paraId="2E4E47E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r Hout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Cost-utility of an eHealth application ‘Oncokompas’ that supports cancer survivors in self-management: results of a randomis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Cancer Survivorship, 2021. 15(1): p. 77-86.</w:t>
            </w:r>
          </w:p>
        </w:tc>
        <w:tc>
          <w:tcPr>
            <w:tcW w:w="4394" w:type="dxa"/>
          </w:tcPr>
          <w:p w14:paraId="3385B1FF" w14:textId="6F8A7880" w:rsidR="000E36FB" w:rsidRPr="00D04225" w:rsidRDefault="00343E1F" w:rsidP="00343E1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tch Cancer </w:t>
            </w:r>
            <w:r w:rsidRPr="00D04225">
              <w:rPr>
                <w:rFonts w:ascii="Cambria" w:hAnsi="Cambria"/>
                <w:sz w:val="20"/>
                <w:szCs w:val="20"/>
              </w:rPr>
              <w:t>Society (KWF Kankerbestrijding) (grant number VU 2014-7202)</w:t>
            </w:r>
          </w:p>
        </w:tc>
      </w:tr>
      <w:tr w:rsidR="000E36FB" w:rsidRPr="00D04225" w14:paraId="4A5115FC" w14:textId="2B0A48B9" w:rsidTr="0091158C">
        <w:trPr>
          <w:trHeight w:val="300"/>
        </w:trPr>
        <w:tc>
          <w:tcPr>
            <w:tcW w:w="9611" w:type="dxa"/>
            <w:noWrap/>
            <w:hideMark/>
          </w:tcPr>
          <w:p w14:paraId="62469F1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r Hout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icacy, cost-utility and reach of an eHealth self-management application 'Oncokompas' that helps cancer survivors to obtain optimal supportive care: study protocol for a randomis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Trials, 2017. 18(1): p. 228.</w:t>
            </w:r>
          </w:p>
        </w:tc>
        <w:tc>
          <w:tcPr>
            <w:tcW w:w="4394" w:type="dxa"/>
          </w:tcPr>
          <w:p w14:paraId="7F46751C" w14:textId="77777777" w:rsidR="00343E1F" w:rsidRPr="00D04225" w:rsidRDefault="00343E1F" w:rsidP="00343E1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/Alpe d’HuZes Fund, Pink</w:t>
            </w:r>
          </w:p>
          <w:p w14:paraId="4D07C129" w14:textId="77777777" w:rsidR="00343E1F" w:rsidRPr="00D04225" w:rsidRDefault="00343E1F" w:rsidP="00343E1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Ribbon, Achmea Health Care Assurance, Nutricia and Redkite (all institutional</w:t>
            </w:r>
          </w:p>
          <w:p w14:paraId="4494A6D1" w14:textId="354D3F84" w:rsidR="000E36FB" w:rsidRPr="00D04225" w:rsidRDefault="00343E1F" w:rsidP="00343E1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funding)</w:t>
            </w:r>
          </w:p>
        </w:tc>
      </w:tr>
      <w:tr w:rsidR="000E36FB" w:rsidRPr="00D04225" w14:paraId="6A62952C" w14:textId="15D06FF4" w:rsidTr="0091158C">
        <w:trPr>
          <w:trHeight w:val="300"/>
        </w:trPr>
        <w:tc>
          <w:tcPr>
            <w:tcW w:w="9611" w:type="dxa"/>
            <w:noWrap/>
            <w:hideMark/>
          </w:tcPr>
          <w:p w14:paraId="5EF4A4C9" w14:textId="1D2849F6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chuit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icacy and cost-utility of the ehealth selfmanagement application 'oncokompas' tailored to patients with incurable cancer: study protocol of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19. 27(1): p. S183.</w:t>
            </w:r>
          </w:p>
        </w:tc>
        <w:tc>
          <w:tcPr>
            <w:tcW w:w="4394" w:type="dxa"/>
          </w:tcPr>
          <w:p w14:paraId="0D568B18" w14:textId="77777777" w:rsidR="00AF309A" w:rsidRPr="00D04225" w:rsidRDefault="00AF309A" w:rsidP="00AF309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ZonMw, The Netherlands Organization for Health</w:t>
            </w:r>
          </w:p>
          <w:p w14:paraId="786396D0" w14:textId="5921C23C" w:rsidR="000E36FB" w:rsidRPr="00D04225" w:rsidRDefault="00AF309A" w:rsidP="00AF309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Research and Development (project number: 844001105)</w:t>
            </w:r>
          </w:p>
        </w:tc>
      </w:tr>
      <w:tr w:rsidR="000E36FB" w:rsidRPr="00D04225" w14:paraId="3F90A268" w14:textId="1F9DAC17" w:rsidTr="0091158C">
        <w:trPr>
          <w:trHeight w:val="300"/>
        </w:trPr>
        <w:tc>
          <w:tcPr>
            <w:tcW w:w="9611" w:type="dxa"/>
            <w:noWrap/>
            <w:hideMark/>
          </w:tcPr>
          <w:p w14:paraId="53DF7B79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ineveld, L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roving care after colon cancer treatment in The Netherlands, personalised care to enhance quality of life (I CARE study): study protocol for a randomis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Trials, 2015. 16(1): p. 1-9.</w:t>
            </w:r>
          </w:p>
        </w:tc>
        <w:tc>
          <w:tcPr>
            <w:tcW w:w="4394" w:type="dxa"/>
          </w:tcPr>
          <w:p w14:paraId="7EDFB203" w14:textId="1D71E43A" w:rsidR="000E36FB" w:rsidRPr="00D04225" w:rsidRDefault="00AF309A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KWF/Stichting Alpe d’HuZes (grant BMA 5954)</w:t>
            </w:r>
          </w:p>
        </w:tc>
      </w:tr>
      <w:tr w:rsidR="000E36FB" w:rsidRPr="00D04225" w14:paraId="7E30DADF" w14:textId="66BD1E1D" w:rsidTr="0091158C">
        <w:trPr>
          <w:trHeight w:val="300"/>
        </w:trPr>
        <w:tc>
          <w:tcPr>
            <w:tcW w:w="9611" w:type="dxa"/>
            <w:noWrap/>
            <w:hideMark/>
          </w:tcPr>
          <w:p w14:paraId="37E8EF4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Boele, F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ttitudes and preferences toward monitoring symptoms, distress, and quality of life in glioma patients and their informal caregive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16. 24(7): p. 3011-3022.</w:t>
            </w:r>
          </w:p>
        </w:tc>
        <w:tc>
          <w:tcPr>
            <w:tcW w:w="4394" w:type="dxa"/>
          </w:tcPr>
          <w:p w14:paraId="003936A6" w14:textId="3A6DD390" w:rsidR="000E36FB" w:rsidRPr="00D04225" w:rsidRDefault="00AF309A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No financial support </w:t>
            </w:r>
          </w:p>
        </w:tc>
      </w:tr>
      <w:tr w:rsidR="000E36FB" w:rsidRPr="00D04225" w14:paraId="5EA444BD" w14:textId="2DF2384D" w:rsidTr="0091158C">
        <w:trPr>
          <w:trHeight w:val="300"/>
        </w:trPr>
        <w:tc>
          <w:tcPr>
            <w:tcW w:w="9611" w:type="dxa"/>
            <w:noWrap/>
            <w:hideMark/>
          </w:tcPr>
          <w:p w14:paraId="29A29E6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Melissant, H.C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'Oncokompas', a web-based self-management application to support patient activation and optimal supportive care: a feasibility study among breast cancer survivo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Acta Oncol, 2018. 57(7): p. 924-934.</w:t>
            </w:r>
          </w:p>
        </w:tc>
        <w:tc>
          <w:tcPr>
            <w:tcW w:w="4394" w:type="dxa"/>
          </w:tcPr>
          <w:p w14:paraId="4066AC14" w14:textId="2BF483C6" w:rsidR="000E36FB" w:rsidRPr="00D04225" w:rsidRDefault="00AF309A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(Grant 2012.PS19.C134)</w:t>
            </w:r>
          </w:p>
        </w:tc>
      </w:tr>
      <w:tr w:rsidR="000E36FB" w:rsidRPr="00D04225" w14:paraId="4F663C68" w14:textId="3DE455C8" w:rsidTr="0091158C">
        <w:trPr>
          <w:trHeight w:val="300"/>
        </w:trPr>
        <w:tc>
          <w:tcPr>
            <w:tcW w:w="9611" w:type="dxa"/>
            <w:noWrap/>
            <w:hideMark/>
          </w:tcPr>
          <w:p w14:paraId="67B61591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r Hout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Role of eHealth application Oncokompas in supporting self-management of symptoms and health-related quality of life in cancer survivors: a randomised,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Lancet Oncol, 2020. 21(1): p. 80-94.</w:t>
            </w:r>
          </w:p>
        </w:tc>
        <w:tc>
          <w:tcPr>
            <w:tcW w:w="4394" w:type="dxa"/>
          </w:tcPr>
          <w:p w14:paraId="7BBB9D50" w14:textId="7DAB2FFC" w:rsidR="000E36FB" w:rsidRPr="00D04225" w:rsidRDefault="00251C3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KWF Kankerbestrijding)</w:t>
            </w:r>
          </w:p>
        </w:tc>
      </w:tr>
      <w:tr w:rsidR="000E36FB" w:rsidRPr="00D04225" w14:paraId="383439D5" w14:textId="678F0716" w:rsidTr="0091158C">
        <w:trPr>
          <w:trHeight w:val="300"/>
        </w:trPr>
        <w:tc>
          <w:tcPr>
            <w:tcW w:w="9611" w:type="dxa"/>
            <w:noWrap/>
            <w:hideMark/>
          </w:tcPr>
          <w:p w14:paraId="4561137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r Hout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he eHealth self-management application ‘Oncokompas’ that supports cancer survivors to improve health-related quality of life and reduce symptoms: which groups benefit most?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Acta Oncologica, 2021. 60(4): p. 403-411.</w:t>
            </w:r>
          </w:p>
        </w:tc>
        <w:tc>
          <w:tcPr>
            <w:tcW w:w="4394" w:type="dxa"/>
          </w:tcPr>
          <w:p w14:paraId="7DCF0EC3" w14:textId="77777777" w:rsidR="00971FEC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KWF</w:t>
            </w:r>
          </w:p>
          <w:p w14:paraId="750FCF19" w14:textId="04A622B6" w:rsidR="000E36FB" w:rsidRPr="00D04225" w:rsidRDefault="00971FEC" w:rsidP="00971FEC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 xml:space="preserve">Kankerbestrijding). Grant VU 2014-7202. </w:t>
            </w:r>
          </w:p>
        </w:tc>
      </w:tr>
      <w:tr w:rsidR="000E36FB" w:rsidRPr="00D04225" w14:paraId="31529059" w14:textId="7A88F8CD" w:rsidTr="0091158C">
        <w:trPr>
          <w:trHeight w:val="300"/>
        </w:trPr>
        <w:tc>
          <w:tcPr>
            <w:tcW w:w="9611" w:type="dxa"/>
            <w:noWrap/>
            <w:hideMark/>
          </w:tcPr>
          <w:p w14:paraId="56C07B99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rink, J.L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act on quality of life of a telemedicine system supporting head and neck cancer patients: a controlled trial during the postoperative period at home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 Am Med Inform Assoc, 2007. 14(2): p. 198-205.</w:t>
            </w:r>
          </w:p>
        </w:tc>
        <w:tc>
          <w:tcPr>
            <w:tcW w:w="4394" w:type="dxa"/>
          </w:tcPr>
          <w:p w14:paraId="635CF5A6" w14:textId="06A12E2C" w:rsidR="00971FEC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OntwikkelingsBedrijf Rotterdam and</w:t>
            </w:r>
          </w:p>
          <w:p w14:paraId="73BDC116" w14:textId="0048DF0A" w:rsidR="000E36FB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Stichting Roparun</w:t>
            </w:r>
          </w:p>
        </w:tc>
      </w:tr>
      <w:tr w:rsidR="000E36FB" w:rsidRPr="00D04225" w14:paraId="597651DE" w14:textId="51A5697E" w:rsidTr="0091158C">
        <w:trPr>
          <w:trHeight w:val="300"/>
        </w:trPr>
        <w:tc>
          <w:tcPr>
            <w:tcW w:w="9611" w:type="dxa"/>
            <w:noWrap/>
            <w:hideMark/>
          </w:tcPr>
          <w:p w14:paraId="72C061D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rink, J.L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volving the patient: a prospective study on use, appreciation and effectiveness of an information system in head and neck cancer care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International journal of medical informatics, 2005. 74(10): p. 839-849.</w:t>
            </w:r>
          </w:p>
        </w:tc>
        <w:tc>
          <w:tcPr>
            <w:tcW w:w="4394" w:type="dxa"/>
          </w:tcPr>
          <w:p w14:paraId="7E6DFF6B" w14:textId="77777777" w:rsidR="00971FEC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OntwikkelingsBedrijf Rotterdam and</w:t>
            </w:r>
          </w:p>
          <w:p w14:paraId="51CCF465" w14:textId="5CEC973E" w:rsidR="000E36FB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Stichting Roparun</w:t>
            </w:r>
          </w:p>
        </w:tc>
      </w:tr>
      <w:tr w:rsidR="000E36FB" w:rsidRPr="00D04225" w14:paraId="49CCE204" w14:textId="3EC89691" w:rsidTr="0091158C">
        <w:trPr>
          <w:trHeight w:val="300"/>
        </w:trPr>
        <w:tc>
          <w:tcPr>
            <w:tcW w:w="9611" w:type="dxa"/>
            <w:noWrap/>
            <w:hideMark/>
          </w:tcPr>
          <w:p w14:paraId="594F145C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rink, J.L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information system to support the care for head and neck cancer patient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03. 11(7): p. 452-459.</w:t>
            </w:r>
          </w:p>
        </w:tc>
        <w:tc>
          <w:tcPr>
            <w:tcW w:w="4394" w:type="dxa"/>
          </w:tcPr>
          <w:p w14:paraId="347BDE12" w14:textId="77777777" w:rsidR="00971FEC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OntwikkelingsBedrijf Rotterdam and</w:t>
            </w:r>
          </w:p>
          <w:p w14:paraId="30450448" w14:textId="0F031F80" w:rsidR="000E36FB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Stichting Roparun</w:t>
            </w:r>
          </w:p>
        </w:tc>
      </w:tr>
      <w:tr w:rsidR="000E36FB" w:rsidRPr="00D04225" w14:paraId="353529B7" w14:textId="62C1FC32" w:rsidTr="0091158C">
        <w:trPr>
          <w:trHeight w:val="300"/>
        </w:trPr>
        <w:tc>
          <w:tcPr>
            <w:tcW w:w="9611" w:type="dxa"/>
            <w:noWrap/>
            <w:hideMark/>
          </w:tcPr>
          <w:p w14:paraId="412EA322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eikes, L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lementation, participation and satisfaction rates of a web-based decision support tool for patients with metastatic colorectal cancer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Annals of Oncology, 2017. 28: p. v201-v202.</w:t>
            </w:r>
          </w:p>
        </w:tc>
        <w:tc>
          <w:tcPr>
            <w:tcW w:w="4394" w:type="dxa"/>
          </w:tcPr>
          <w:p w14:paraId="46F4F34A" w14:textId="72F3F292" w:rsidR="000E36FB" w:rsidRPr="00D04225" w:rsidRDefault="00971FEC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Digestive Foundation</w:t>
            </w:r>
          </w:p>
        </w:tc>
      </w:tr>
      <w:tr w:rsidR="000E36FB" w:rsidRPr="00D04225" w14:paraId="3EDE82FA" w14:textId="3E2631A7" w:rsidTr="0091158C">
        <w:trPr>
          <w:trHeight w:val="300"/>
        </w:trPr>
        <w:tc>
          <w:tcPr>
            <w:tcW w:w="9611" w:type="dxa"/>
            <w:noWrap/>
            <w:hideMark/>
          </w:tcPr>
          <w:p w14:paraId="1076F69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chook, R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Website visitors asking questions online to lung cancer specialists: what do they want to know?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Interactive journal of medical research, 2013. 2(2): p. e1749.</w:t>
            </w:r>
          </w:p>
        </w:tc>
        <w:tc>
          <w:tcPr>
            <w:tcW w:w="4394" w:type="dxa"/>
          </w:tcPr>
          <w:p w14:paraId="5A4BB05A" w14:textId="1E4FA49C" w:rsidR="000E36FB" w:rsidRPr="00D04225" w:rsidRDefault="00971FEC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5F821F2F" w14:textId="24B960FC" w:rsidTr="0091158C">
        <w:trPr>
          <w:trHeight w:val="300"/>
        </w:trPr>
        <w:tc>
          <w:tcPr>
            <w:tcW w:w="9611" w:type="dxa"/>
            <w:noWrap/>
            <w:hideMark/>
          </w:tcPr>
          <w:p w14:paraId="14ECE7B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Linssen, C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 web site on lung cancer: who are the users and what are they looking for?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 Thorac Oncol, 2007. 2(9): p. 813-8.</w:t>
            </w:r>
          </w:p>
        </w:tc>
        <w:tc>
          <w:tcPr>
            <w:tcW w:w="4394" w:type="dxa"/>
          </w:tcPr>
          <w:p w14:paraId="76CA79C9" w14:textId="4077CE3E" w:rsidR="000E36FB" w:rsidRPr="00D04225" w:rsidRDefault="00971FEC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4AB27122" w14:textId="50AF16D8" w:rsidTr="0091158C">
        <w:trPr>
          <w:trHeight w:val="300"/>
        </w:trPr>
        <w:tc>
          <w:tcPr>
            <w:tcW w:w="9611" w:type="dxa"/>
            <w:noWrap/>
            <w:hideMark/>
          </w:tcPr>
          <w:p w14:paraId="1914B6B8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Mujcic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ternet-based self-help smoking cessation and alcohol moderation interventions for cancer survivors: a study protocol of two RCT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cancer, 2018. 18(1) (no pagination).</w:t>
            </w:r>
          </w:p>
        </w:tc>
        <w:tc>
          <w:tcPr>
            <w:tcW w:w="4394" w:type="dxa"/>
          </w:tcPr>
          <w:p w14:paraId="680C3C00" w14:textId="302399C2" w:rsidR="000E36FB" w:rsidRPr="00D04225" w:rsidRDefault="00971FEC" w:rsidP="00971FE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The Dutch Cancer Society (KWF Kankerbestrijding). </w:t>
            </w:r>
            <w:r w:rsidR="00897523" w:rsidRPr="00D04225">
              <w:rPr>
                <w:rFonts w:ascii="Cambria" w:hAnsi="Cambria"/>
                <w:sz w:val="20"/>
                <w:szCs w:val="20"/>
                <w:lang w:val="en-US"/>
              </w:rPr>
              <w:t>G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rant #TBOS2014–7169</w:t>
            </w:r>
          </w:p>
        </w:tc>
      </w:tr>
      <w:tr w:rsidR="000E36FB" w:rsidRPr="00D04225" w14:paraId="6598D3DF" w14:textId="3866BC8B" w:rsidTr="0091158C">
        <w:trPr>
          <w:trHeight w:val="300"/>
        </w:trPr>
        <w:tc>
          <w:tcPr>
            <w:tcW w:w="9611" w:type="dxa"/>
            <w:noWrap/>
            <w:hideMark/>
          </w:tcPr>
          <w:p w14:paraId="4C2C968F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 Wiel, H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(Cost-)effectiveness of an internet-based physical activity support program (with and without physiotherapy counselling) on physical activity levels of breast and prostate cancer survivors: design of the PABLO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Cancer, 2018. 18(1): p. 1073.</w:t>
            </w:r>
          </w:p>
        </w:tc>
        <w:tc>
          <w:tcPr>
            <w:tcW w:w="4394" w:type="dxa"/>
          </w:tcPr>
          <w:p w14:paraId="339824B2" w14:textId="37E6890E" w:rsidR="00897523" w:rsidRPr="00D04225" w:rsidRDefault="00897523" w:rsidP="0089752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Dutch Cancer Society (KWF</w:t>
            </w:r>
          </w:p>
          <w:p w14:paraId="585BF397" w14:textId="6EC48FB6" w:rsidR="000E36FB" w:rsidRPr="00D04225" w:rsidRDefault="00897523" w:rsidP="0089752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Kankerbestrijding).</w:t>
            </w:r>
          </w:p>
        </w:tc>
      </w:tr>
      <w:tr w:rsidR="000E36FB" w:rsidRPr="00D04225" w14:paraId="1637CEAB" w14:textId="5A9CD28D" w:rsidTr="0091158C">
        <w:trPr>
          <w:trHeight w:val="300"/>
        </w:trPr>
        <w:tc>
          <w:tcPr>
            <w:tcW w:w="9611" w:type="dxa"/>
            <w:noWrap/>
            <w:hideMark/>
          </w:tcPr>
          <w:p w14:paraId="6439BDE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uijpers, 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interactive portal to empower cancer survivors: a qualitative study on user expectation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15. 23(9): p. 2535-2542.</w:t>
            </w:r>
          </w:p>
        </w:tc>
        <w:tc>
          <w:tcPr>
            <w:tcW w:w="4394" w:type="dxa"/>
          </w:tcPr>
          <w:p w14:paraId="4D465E3D" w14:textId="20C9AE49" w:rsidR="000E36FB" w:rsidRPr="00D04225" w:rsidRDefault="00897523" w:rsidP="0089752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'HuZes, a foundation which is part of the Dutch Cancer Society (KWF Kankerbestrijding). Grant number NKI 2010 – 4854</w:t>
            </w:r>
          </w:p>
        </w:tc>
      </w:tr>
      <w:tr w:rsidR="000E36FB" w:rsidRPr="00D04225" w14:paraId="55A19629" w14:textId="1F9A1D08" w:rsidTr="0091158C">
        <w:trPr>
          <w:trHeight w:val="300"/>
        </w:trPr>
        <w:tc>
          <w:tcPr>
            <w:tcW w:w="9611" w:type="dxa"/>
            <w:noWrap/>
            <w:hideMark/>
          </w:tcPr>
          <w:p w14:paraId="01708B6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roen, W.G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upporting lung cancer patients with an interactive patient portal: feasibility study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MIR cancer, 2017. 3(2): p. e7443.</w:t>
            </w:r>
          </w:p>
        </w:tc>
        <w:tc>
          <w:tcPr>
            <w:tcW w:w="4394" w:type="dxa"/>
          </w:tcPr>
          <w:p w14:paraId="765891B2" w14:textId="7DEF3FAB" w:rsidR="000E36FB" w:rsidRPr="00D04225" w:rsidRDefault="00897523" w:rsidP="0089752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lpe d'HuZes, a foundation that is part of the Dutch Cancer Society (KWF Kankerbestrijding). </w:t>
            </w:r>
          </w:p>
        </w:tc>
      </w:tr>
      <w:tr w:rsidR="000E36FB" w:rsidRPr="00D04225" w14:paraId="2E0F6E4E" w14:textId="3EDA590B" w:rsidTr="0091158C">
        <w:trPr>
          <w:trHeight w:val="300"/>
        </w:trPr>
        <w:tc>
          <w:tcPr>
            <w:tcW w:w="9611" w:type="dxa"/>
            <w:noWrap/>
            <w:hideMark/>
          </w:tcPr>
          <w:p w14:paraId="340139B4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Kuijpers, 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Health for breast cancer survivors: use, feasibility and impact of an interactive port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MIR cancer, 2016. 2(1): p. e5456.</w:t>
            </w:r>
          </w:p>
        </w:tc>
        <w:tc>
          <w:tcPr>
            <w:tcW w:w="4394" w:type="dxa"/>
          </w:tcPr>
          <w:p w14:paraId="5996CCBE" w14:textId="280EA18B" w:rsidR="000E36FB" w:rsidRPr="00D04225" w:rsidRDefault="0089752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'HuZes, a foundation that is part of the Dutch Cancer Society (KWF Kankerbestrijding).</w:t>
            </w:r>
          </w:p>
        </w:tc>
      </w:tr>
      <w:tr w:rsidR="000E36FB" w:rsidRPr="00D04225" w14:paraId="76659698" w14:textId="09397563" w:rsidTr="0091158C">
        <w:trPr>
          <w:trHeight w:val="300"/>
        </w:trPr>
        <w:tc>
          <w:tcPr>
            <w:tcW w:w="9611" w:type="dxa"/>
            <w:noWrap/>
            <w:hideMark/>
          </w:tcPr>
          <w:p w14:paraId="3773F408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uijpers, 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of MijnAVL, an interactive portal to empower breast and lung cancer survivors: an iterative, multi-stakeholder approach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MIR research protocols, 2015. 4(1): p. e3796.</w:t>
            </w:r>
          </w:p>
        </w:tc>
        <w:tc>
          <w:tcPr>
            <w:tcW w:w="4394" w:type="dxa"/>
          </w:tcPr>
          <w:p w14:paraId="7C58FAB4" w14:textId="4DE14073" w:rsidR="000E36FB" w:rsidRPr="00D04225" w:rsidRDefault="0089752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'HuZes, a foundation that is part of the Dutch Cancer Society (KWF Kankerbestrijding).</w:t>
            </w:r>
          </w:p>
        </w:tc>
      </w:tr>
      <w:tr w:rsidR="000E36FB" w:rsidRPr="00D04225" w14:paraId="3AA57070" w14:textId="7C96BDE1" w:rsidTr="0091158C">
        <w:trPr>
          <w:trHeight w:val="300"/>
        </w:trPr>
        <w:tc>
          <w:tcPr>
            <w:tcW w:w="9611" w:type="dxa"/>
            <w:noWrap/>
            <w:hideMark/>
          </w:tcPr>
          <w:p w14:paraId="22ABFA13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uypers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 global, incremental development method for a web-based prostate cancer treatment decision aid and usability testing in a Dutch clinical setting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Health Informatics J, 2019. 25(3): p. 701-714.</w:t>
            </w:r>
          </w:p>
        </w:tc>
        <w:tc>
          <w:tcPr>
            <w:tcW w:w="4394" w:type="dxa"/>
          </w:tcPr>
          <w:p w14:paraId="3DFF4F8F" w14:textId="2815A6F2" w:rsidR="000E36FB" w:rsidRPr="00D04225" w:rsidRDefault="0089752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No financial support </w:t>
            </w:r>
          </w:p>
        </w:tc>
      </w:tr>
      <w:tr w:rsidR="000E36FB" w:rsidRPr="00D04225" w14:paraId="1DEE5C83" w14:textId="069BED4E" w:rsidTr="0091158C">
        <w:trPr>
          <w:trHeight w:val="300"/>
        </w:trPr>
        <w:tc>
          <w:tcPr>
            <w:tcW w:w="9611" w:type="dxa"/>
            <w:noWrap/>
            <w:hideMark/>
          </w:tcPr>
          <w:p w14:paraId="1801F3B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uypers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act of a web-based prostate cancer treatment decision aid on patient-reported decision process parameters: results from the Prostate Cancer Patient Centered Care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Supportive Care in Cancer, 2018. 26(11): p. 3739-3748.</w:t>
            </w:r>
          </w:p>
        </w:tc>
        <w:tc>
          <w:tcPr>
            <w:tcW w:w="4394" w:type="dxa"/>
          </w:tcPr>
          <w:p w14:paraId="26EB8056" w14:textId="4B1651F9" w:rsidR="000E36FB" w:rsidRPr="00D04225" w:rsidRDefault="00897523" w:rsidP="0089752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CZ Fund, a Dutch not for profit health insurer (Grant 2013-00070) and Delectus Foundation, a</w:t>
            </w:r>
            <w:r w:rsidR="002E3646"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non-profit foundation aimed to initiate and stimulate research into</w:t>
            </w:r>
            <w:r w:rsidR="002E3646"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hared decision-making. </w:t>
            </w:r>
          </w:p>
        </w:tc>
      </w:tr>
      <w:tr w:rsidR="000E36FB" w:rsidRPr="00D04225" w14:paraId="7C2E9558" w14:textId="33A72328" w:rsidTr="0091158C">
        <w:trPr>
          <w:trHeight w:val="300"/>
        </w:trPr>
        <w:tc>
          <w:tcPr>
            <w:tcW w:w="9611" w:type="dxa"/>
            <w:noWrap/>
            <w:hideMark/>
          </w:tcPr>
          <w:p w14:paraId="65836109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 xml:space="preserve">Lamers, R.E., et al.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How do patients choose between active surveillance, radical prostatectomy, and radiotherapy? The effect of a preference-sensitive decision aid on treatment decision making for localized prostate cancer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. in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rologic Oncology: Seminars and Original Investigations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  <w:r w:rsidRPr="00D04225">
              <w:rPr>
                <w:rFonts w:ascii="Cambria" w:hAnsi="Cambria"/>
                <w:sz w:val="20"/>
                <w:szCs w:val="20"/>
              </w:rPr>
              <w:t>2017. Elsevier.</w:t>
            </w:r>
          </w:p>
        </w:tc>
        <w:tc>
          <w:tcPr>
            <w:tcW w:w="4394" w:type="dxa"/>
          </w:tcPr>
          <w:p w14:paraId="2DFC8D0D" w14:textId="2F91E93B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No information available</w:t>
            </w:r>
          </w:p>
        </w:tc>
      </w:tr>
      <w:tr w:rsidR="000E36FB" w:rsidRPr="00D04225" w14:paraId="28E9E0CB" w14:textId="4CBBE531" w:rsidTr="0091158C">
        <w:trPr>
          <w:trHeight w:val="300"/>
        </w:trPr>
        <w:tc>
          <w:tcPr>
            <w:tcW w:w="9611" w:type="dxa"/>
            <w:noWrap/>
            <w:hideMark/>
          </w:tcPr>
          <w:p w14:paraId="66A6D29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uypers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mpact of a web-based treatment decision aid for early-stage prostate cancer on shared decision-making and health outcomes: study protocol for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Trials, 2015. 16: p. 231.</w:t>
            </w:r>
          </w:p>
        </w:tc>
        <w:tc>
          <w:tcPr>
            <w:tcW w:w="4394" w:type="dxa"/>
          </w:tcPr>
          <w:p w14:paraId="5F546EDA" w14:textId="1928BCAB" w:rsidR="000E36FB" w:rsidRPr="00D04225" w:rsidRDefault="002E3646" w:rsidP="002E364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CZ Innovation Fund (grant 2013–00070), Delectus Foundation funded the decision aid development</w:t>
            </w:r>
          </w:p>
        </w:tc>
      </w:tr>
      <w:tr w:rsidR="000E36FB" w:rsidRPr="00D04225" w14:paraId="0FE89F1E" w14:textId="452D8A2B" w:rsidTr="0091158C">
        <w:trPr>
          <w:trHeight w:val="300"/>
        </w:trPr>
        <w:tc>
          <w:tcPr>
            <w:tcW w:w="9611" w:type="dxa"/>
            <w:noWrap/>
            <w:hideMark/>
          </w:tcPr>
          <w:p w14:paraId="4F8A83A1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uypers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ptake and usage of an online prostate cancer treatment decision aid in Dutch clinical practice: A quantitative analysis from the Prostate Cancer Patient Centered Care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Health Informatics J, 2019. 25(4): p. 1498-1510.</w:t>
            </w:r>
          </w:p>
        </w:tc>
        <w:tc>
          <w:tcPr>
            <w:tcW w:w="4394" w:type="dxa"/>
          </w:tcPr>
          <w:p w14:paraId="7F1A7FD0" w14:textId="328E0FC4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CZ Innovation Fund (grant 2013–00070), Delectus Foundation funded the decision aid development</w:t>
            </w:r>
          </w:p>
        </w:tc>
      </w:tr>
      <w:tr w:rsidR="000E36FB" w:rsidRPr="00D04225" w14:paraId="6E57578C" w14:textId="36A659DB" w:rsidTr="0091158C">
        <w:trPr>
          <w:trHeight w:val="300"/>
        </w:trPr>
        <w:tc>
          <w:tcPr>
            <w:tcW w:w="9611" w:type="dxa"/>
            <w:noWrap/>
            <w:hideMark/>
          </w:tcPr>
          <w:p w14:paraId="5B01C7B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ompen, F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Face-to-face and internet-based mindfulness-based cognitive therapy compared with treatment as usual in reducing psychological distress in patients with cancer: a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2018.</w:t>
            </w:r>
          </w:p>
        </w:tc>
        <w:tc>
          <w:tcPr>
            <w:tcW w:w="4394" w:type="dxa"/>
          </w:tcPr>
          <w:p w14:paraId="2F5A950F" w14:textId="271DE633" w:rsidR="002E3646" w:rsidRPr="00D04225" w:rsidRDefault="002E3646" w:rsidP="002E364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(2012.WO14.C153)</w:t>
            </w:r>
          </w:p>
          <w:p w14:paraId="26D1F3D0" w14:textId="6456327A" w:rsidR="000E36FB" w:rsidRPr="00D04225" w:rsidRDefault="000E36FB" w:rsidP="002E3646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0E36FB" w:rsidRPr="00D04225" w14:paraId="172E75BE" w14:textId="5F833074" w:rsidTr="0091158C">
        <w:trPr>
          <w:trHeight w:val="300"/>
        </w:trPr>
        <w:tc>
          <w:tcPr>
            <w:tcW w:w="9611" w:type="dxa"/>
            <w:noWrap/>
            <w:hideMark/>
          </w:tcPr>
          <w:p w14:paraId="06FC46A2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Compen, F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tudy protocol of a multicenter randomized controlled trial comparing the effectiveness of group and individual internet-based Mindfulness-Based Cognitive Therapy with treatment as usual in reducing psychological distress in cancer patients: the BeMind study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psychology, 2015. 3(1): p. 1-10.</w:t>
            </w:r>
          </w:p>
        </w:tc>
        <w:tc>
          <w:tcPr>
            <w:tcW w:w="4394" w:type="dxa"/>
          </w:tcPr>
          <w:p w14:paraId="46E6AD54" w14:textId="42E083BB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(2012.WO14.C153)</w:t>
            </w:r>
          </w:p>
        </w:tc>
      </w:tr>
      <w:tr w:rsidR="000E36FB" w:rsidRPr="00D04225" w14:paraId="472EF989" w14:textId="1A944B88" w:rsidTr="0091158C">
        <w:trPr>
          <w:trHeight w:val="300"/>
        </w:trPr>
        <w:tc>
          <w:tcPr>
            <w:tcW w:w="9611" w:type="dxa"/>
            <w:noWrap/>
            <w:hideMark/>
          </w:tcPr>
          <w:p w14:paraId="62328541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 xml:space="preserve">Wolvers, M. and M.M. Vollenbroek-Hutten.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mHealth Intervention Strategy for Physical Activity Coaching in Cancer Survivors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. in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MAP Workshops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  <w:r w:rsidRPr="00D04225">
              <w:rPr>
                <w:rFonts w:ascii="Cambria" w:hAnsi="Cambria"/>
                <w:sz w:val="20"/>
                <w:szCs w:val="20"/>
              </w:rPr>
              <w:t>2015.</w:t>
            </w:r>
          </w:p>
        </w:tc>
        <w:tc>
          <w:tcPr>
            <w:tcW w:w="4394" w:type="dxa"/>
          </w:tcPr>
          <w:p w14:paraId="462255FB" w14:textId="6C5BA6B3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’HuZes/KWF-fonds, administered by the Dutch Cancer Society</w:t>
            </w:r>
          </w:p>
        </w:tc>
      </w:tr>
      <w:tr w:rsidR="000E36FB" w:rsidRPr="00D04225" w14:paraId="5745D42C" w14:textId="2E495327" w:rsidTr="0091158C">
        <w:trPr>
          <w:trHeight w:val="300"/>
        </w:trPr>
        <w:tc>
          <w:tcPr>
            <w:tcW w:w="9611" w:type="dxa"/>
            <w:noWrap/>
            <w:hideMark/>
          </w:tcPr>
          <w:p w14:paraId="4489030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erg, S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BREATH: web-based self-management for psychological adjustment after primary breast cancer--results of a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2015.</w:t>
            </w:r>
          </w:p>
        </w:tc>
        <w:tc>
          <w:tcPr>
            <w:tcW w:w="4394" w:type="dxa"/>
          </w:tcPr>
          <w:p w14:paraId="4E07D842" w14:textId="15930872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(Grant No. 2009-2013)</w:t>
            </w:r>
          </w:p>
        </w:tc>
      </w:tr>
      <w:tr w:rsidR="000E36FB" w:rsidRPr="00D04225" w14:paraId="12516EFF" w14:textId="1E0034B2" w:rsidTr="0091158C">
        <w:trPr>
          <w:trHeight w:val="300"/>
        </w:trPr>
        <w:tc>
          <w:tcPr>
            <w:tcW w:w="9611" w:type="dxa"/>
            <w:noWrap/>
            <w:hideMark/>
          </w:tcPr>
          <w:p w14:paraId="12B058F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erg, S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sage of a generic web-based self-management intervention for breast cancer survivors: substudy analysis of the BREATH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Journal of medical internet research, 2013. 15(8): p. e170.</w:t>
            </w:r>
          </w:p>
        </w:tc>
        <w:tc>
          <w:tcPr>
            <w:tcW w:w="4394" w:type="dxa"/>
          </w:tcPr>
          <w:p w14:paraId="08F2468B" w14:textId="6DB91607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</w:t>
            </w:r>
          </w:p>
        </w:tc>
      </w:tr>
      <w:tr w:rsidR="000E36FB" w:rsidRPr="00D04225" w14:paraId="5CDD91DD" w14:textId="5188E69C" w:rsidTr="0091158C">
        <w:trPr>
          <w:trHeight w:val="300"/>
        </w:trPr>
        <w:tc>
          <w:tcPr>
            <w:tcW w:w="9611" w:type="dxa"/>
            <w:noWrap/>
            <w:hideMark/>
          </w:tcPr>
          <w:p w14:paraId="1E23C231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erg, S.W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Rationale of the BREAst cancer e-healTH [BREATH] multicentre randomised controlled trial: an internet-based self-management intervention to foster adjustment after curative breast cancer by decreasing distress and increasing empowerment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cancer, 2012. 12: p. 394.</w:t>
            </w:r>
          </w:p>
        </w:tc>
        <w:tc>
          <w:tcPr>
            <w:tcW w:w="4394" w:type="dxa"/>
          </w:tcPr>
          <w:p w14:paraId="0C03DDA5" w14:textId="1C19D968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</w:t>
            </w:r>
          </w:p>
        </w:tc>
      </w:tr>
      <w:tr w:rsidR="000E36FB" w:rsidRPr="00D04225" w14:paraId="0E39F00E" w14:textId="0B5AB6CC" w:rsidTr="0091158C">
        <w:trPr>
          <w:trHeight w:val="300"/>
        </w:trPr>
        <w:tc>
          <w:tcPr>
            <w:tcW w:w="9611" w:type="dxa"/>
            <w:noWrap/>
            <w:hideMark/>
          </w:tcPr>
          <w:p w14:paraId="7C561A3F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van Helmondt, S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No effect of CBT‐based online self‐help training to reduce fear of cancer recurrence: First results of the CAREST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Psycho‐Oncology, 2020. 29(1): p. 86-97.</w:t>
            </w:r>
          </w:p>
        </w:tc>
        <w:tc>
          <w:tcPr>
            <w:tcW w:w="4394" w:type="dxa"/>
          </w:tcPr>
          <w:p w14:paraId="51EB1FF5" w14:textId="77777777" w:rsidR="002E3646" w:rsidRPr="00D04225" w:rsidRDefault="002E3646" w:rsidP="002E364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, Grant/Award Number: 2012.</w:t>
            </w:r>
          </w:p>
          <w:p w14:paraId="322357E6" w14:textId="4435DBEF" w:rsidR="000E36FB" w:rsidRPr="00D04225" w:rsidRDefault="002E3646" w:rsidP="002E364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WO43.C158</w:t>
            </w:r>
          </w:p>
        </w:tc>
      </w:tr>
      <w:tr w:rsidR="000E36FB" w:rsidRPr="00D04225" w14:paraId="513FD621" w14:textId="10EFD758" w:rsidTr="0091158C">
        <w:trPr>
          <w:trHeight w:val="300"/>
        </w:trPr>
        <w:tc>
          <w:tcPr>
            <w:tcW w:w="9611" w:type="dxa"/>
            <w:noWrap/>
            <w:hideMark/>
          </w:tcPr>
          <w:p w14:paraId="24AE640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Helmondt, S.J., M.L. van der Lee, and J. de Vries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tudy protocol of the CAREST-trial: a randomised controlled trial on the (cost-) effectiveness of a CBT-based online self-help training for fear of cancer recurrence in women with curatively treated breast cancer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BMC cancer, 2016. 16(1).</w:t>
            </w:r>
          </w:p>
        </w:tc>
        <w:tc>
          <w:tcPr>
            <w:tcW w:w="4394" w:type="dxa"/>
          </w:tcPr>
          <w:p w14:paraId="5C24F4B4" w14:textId="6B5D05E4" w:rsidR="000E36FB" w:rsidRPr="00D04225" w:rsidRDefault="002E364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</w:t>
            </w:r>
          </w:p>
        </w:tc>
      </w:tr>
      <w:tr w:rsidR="000E36FB" w:rsidRPr="00D04225" w14:paraId="13F5C037" w14:textId="10CC7DE7" w:rsidTr="0091158C">
        <w:trPr>
          <w:trHeight w:val="300"/>
        </w:trPr>
        <w:tc>
          <w:tcPr>
            <w:tcW w:w="9611" w:type="dxa"/>
            <w:noWrap/>
            <w:hideMark/>
          </w:tcPr>
          <w:p w14:paraId="29754C1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rijver, A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 Web-Based Lifestyle Intervention Aimed at Improving Cognition in Patients With Cancer Returning to Work in an Outpatient Setting: Protocol for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MIR Res Protoc, 2021. 10(4): p. e22670.</w:t>
            </w:r>
          </w:p>
        </w:tc>
        <w:tc>
          <w:tcPr>
            <w:tcW w:w="4394" w:type="dxa"/>
          </w:tcPr>
          <w:p w14:paraId="1006B899" w14:textId="31842347" w:rsidR="000E36FB" w:rsidRPr="00D04225" w:rsidRDefault="00F8173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M Tydeman Fonds</w:t>
            </w:r>
          </w:p>
        </w:tc>
      </w:tr>
      <w:tr w:rsidR="000E36FB" w:rsidRPr="00D04225" w14:paraId="6CFE0D26" w14:textId="6CE48977" w:rsidTr="0091158C">
        <w:trPr>
          <w:trHeight w:val="300"/>
        </w:trPr>
        <w:tc>
          <w:tcPr>
            <w:tcW w:w="9611" w:type="dxa"/>
            <w:noWrap/>
            <w:hideMark/>
          </w:tcPr>
          <w:p w14:paraId="6AD448E9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brahams, H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 randomized controlled trial of web-based cognitive behavioral therapy for severely fatigued breast cancer survivors (CHANGE-study): study protoco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MC cancer, 2015. 15: p. 765.</w:t>
            </w:r>
          </w:p>
        </w:tc>
        <w:tc>
          <w:tcPr>
            <w:tcW w:w="4394" w:type="dxa"/>
          </w:tcPr>
          <w:p w14:paraId="167A89CD" w14:textId="3B413F58" w:rsidR="000E36FB" w:rsidRPr="00D04225" w:rsidRDefault="00F8173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(project number 2012.WO26.C139)</w:t>
            </w:r>
          </w:p>
        </w:tc>
      </w:tr>
      <w:tr w:rsidR="000E36FB" w:rsidRPr="00D04225" w14:paraId="1E599C31" w14:textId="760542C7" w:rsidTr="0091158C">
        <w:trPr>
          <w:trHeight w:val="300"/>
        </w:trPr>
        <w:tc>
          <w:tcPr>
            <w:tcW w:w="9611" w:type="dxa"/>
            <w:noWrap/>
            <w:hideMark/>
          </w:tcPr>
          <w:p w14:paraId="0D3DFE83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Ter Stege, J.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he impact of an online patient decision aid for women with breast cancer considering immediate breast reconstruction: study protocol of a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MC medical informatics and decision making, 2019. 19(1): p. 1-12.</w:t>
            </w:r>
          </w:p>
        </w:tc>
        <w:tc>
          <w:tcPr>
            <w:tcW w:w="4394" w:type="dxa"/>
          </w:tcPr>
          <w:p w14:paraId="6DFF3023" w14:textId="5D3707EA" w:rsidR="00F81733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utch Cancer Society </w:t>
            </w:r>
          </w:p>
          <w:p w14:paraId="42DFCD2B" w14:textId="380B138D" w:rsidR="000E36FB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(grant number A6C/NKI 2014–7031)</w:t>
            </w:r>
          </w:p>
        </w:tc>
      </w:tr>
      <w:tr w:rsidR="000E36FB" w:rsidRPr="00D04225" w14:paraId="3B8E3DF9" w14:textId="1ECED4A6" w:rsidTr="0091158C">
        <w:trPr>
          <w:trHeight w:val="300"/>
        </w:trPr>
        <w:tc>
          <w:tcPr>
            <w:tcW w:w="9611" w:type="dxa"/>
            <w:noWrap/>
            <w:hideMark/>
          </w:tcPr>
          <w:p w14:paraId="4E7A0E9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arvelink, M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of a decision aid about fertility preservation for women with breast cancer in the Netherland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Psychosomatic Obstetrics &amp; Gynecology, 2013. 34(4): p. 170-178.</w:t>
            </w:r>
          </w:p>
        </w:tc>
        <w:tc>
          <w:tcPr>
            <w:tcW w:w="4394" w:type="dxa"/>
          </w:tcPr>
          <w:p w14:paraId="1B1A8FF7" w14:textId="2B1DFE52" w:rsidR="00F81733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SW Health Insurance and</w:t>
            </w:r>
          </w:p>
          <w:p w14:paraId="7FC0989A" w14:textId="7E01EE40" w:rsidR="000E36FB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</w:t>
            </w:r>
          </w:p>
        </w:tc>
      </w:tr>
      <w:tr w:rsidR="000E36FB" w:rsidRPr="00D04225" w14:paraId="429D3F39" w14:textId="1AAB43E8" w:rsidTr="0091158C">
        <w:trPr>
          <w:trHeight w:val="300"/>
        </w:trPr>
        <w:tc>
          <w:tcPr>
            <w:tcW w:w="9611" w:type="dxa"/>
            <w:noWrap/>
            <w:hideMark/>
          </w:tcPr>
          <w:p w14:paraId="38BCEB5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olsteijn, R.H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of a computer-tailored physical activity intervention for prostate and colorectal cancer patients and survivors: oncoActive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MC cancer, 2017. 17(1).</w:t>
            </w:r>
          </w:p>
        </w:tc>
        <w:tc>
          <w:tcPr>
            <w:tcW w:w="4394" w:type="dxa"/>
          </w:tcPr>
          <w:p w14:paraId="3758EDC7" w14:textId="5D3869E2" w:rsidR="000E36FB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OU2012–5585).</w:t>
            </w:r>
          </w:p>
        </w:tc>
      </w:tr>
      <w:tr w:rsidR="000E36FB" w:rsidRPr="00D04225" w14:paraId="0D4D1F1C" w14:textId="69A6C49B" w:rsidTr="0091158C">
        <w:trPr>
          <w:trHeight w:val="300"/>
        </w:trPr>
        <w:tc>
          <w:tcPr>
            <w:tcW w:w="9611" w:type="dxa"/>
            <w:noWrap/>
            <w:hideMark/>
          </w:tcPr>
          <w:p w14:paraId="04961916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olsteijn, R.H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Short-term efficacy of a computer-tailored physical activity intervention for prostate and colorectal cancer patients and survivors: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International journal of behavioral nutrition and physical activity, 2018. 15(1): p. 106.</w:t>
            </w:r>
          </w:p>
        </w:tc>
        <w:tc>
          <w:tcPr>
            <w:tcW w:w="4394" w:type="dxa"/>
          </w:tcPr>
          <w:p w14:paraId="3DD15BEE" w14:textId="269ECAA7" w:rsidR="000E36FB" w:rsidRPr="00D04225" w:rsidRDefault="00F8173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OU2012–5585).</w:t>
            </w:r>
          </w:p>
        </w:tc>
      </w:tr>
      <w:tr w:rsidR="000E36FB" w:rsidRPr="00D04225" w14:paraId="23E8DEBD" w14:textId="23C08956" w:rsidTr="0091158C">
        <w:trPr>
          <w:trHeight w:val="300"/>
        </w:trPr>
        <w:tc>
          <w:tcPr>
            <w:tcW w:w="9611" w:type="dxa"/>
            <w:noWrap/>
            <w:hideMark/>
          </w:tcPr>
          <w:p w14:paraId="780CF39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Bruinessen, I.R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ctive patient participation in the development of an online intervention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MIR Res Protoc, 2014. 3(4): p. e59.</w:t>
            </w:r>
          </w:p>
        </w:tc>
        <w:tc>
          <w:tcPr>
            <w:tcW w:w="4394" w:type="dxa"/>
          </w:tcPr>
          <w:p w14:paraId="2C6173D9" w14:textId="204C851D" w:rsidR="000E36FB" w:rsidRPr="00D04225" w:rsidRDefault="00F81733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’HuZes program of the Dutch Cancer Society</w:t>
            </w:r>
          </w:p>
        </w:tc>
      </w:tr>
      <w:tr w:rsidR="000E36FB" w:rsidRPr="00D04225" w14:paraId="7D62F1AD" w14:textId="31A609E0" w:rsidTr="0091158C">
        <w:trPr>
          <w:trHeight w:val="300"/>
        </w:trPr>
        <w:tc>
          <w:tcPr>
            <w:tcW w:w="9611" w:type="dxa"/>
            <w:noWrap/>
            <w:hideMark/>
          </w:tcPr>
          <w:p w14:paraId="530EE48E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Bruinessen, I.R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Integrated Process and Outcome Evaluation of a Web-Based Communication Tool for Patients With Malignant Lymphoma: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medical Internet research, 2016. 18(7): p. e206.</w:t>
            </w:r>
          </w:p>
        </w:tc>
        <w:tc>
          <w:tcPr>
            <w:tcW w:w="4394" w:type="dxa"/>
          </w:tcPr>
          <w:p w14:paraId="49D59923" w14:textId="61B17C26" w:rsidR="000E36FB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lpe d’HuZes program of the Dutch Cancer Society (grant number NIVEL 2010-4747)</w:t>
            </w:r>
          </w:p>
        </w:tc>
      </w:tr>
      <w:tr w:rsidR="000E36FB" w:rsidRPr="00D04225" w14:paraId="58C88497" w14:textId="2260A77D" w:rsidTr="0091158C">
        <w:trPr>
          <w:trHeight w:val="300"/>
        </w:trPr>
        <w:tc>
          <w:tcPr>
            <w:tcW w:w="9611" w:type="dxa"/>
            <w:noWrap/>
            <w:hideMark/>
          </w:tcPr>
          <w:p w14:paraId="0B4B09ED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Tamminga, S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nhancing the Return to Work of Cancer Survivors: Development and Feasibility of the Nurse-Led eHealth Intervention Cancer@Work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MIR Res Protoc, 2016. 5(2): p. e118.</w:t>
            </w:r>
          </w:p>
        </w:tc>
        <w:tc>
          <w:tcPr>
            <w:tcW w:w="4394" w:type="dxa"/>
          </w:tcPr>
          <w:p w14:paraId="6ED4EB04" w14:textId="77777777" w:rsidR="00F81733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Stichting Alpe D’HuZes/KWF</w:t>
            </w:r>
          </w:p>
          <w:p w14:paraId="71061CBB" w14:textId="7948DCB4" w:rsidR="000E36FB" w:rsidRPr="00D04225" w:rsidRDefault="00F81733" w:rsidP="00F8173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(Dutch Cancer Society), 2011-5061</w:t>
            </w:r>
          </w:p>
        </w:tc>
      </w:tr>
      <w:tr w:rsidR="000E36FB" w:rsidRPr="00D04225" w14:paraId="2579082B" w14:textId="1289263A" w:rsidTr="0091158C">
        <w:trPr>
          <w:trHeight w:val="300"/>
        </w:trPr>
        <w:tc>
          <w:tcPr>
            <w:tcW w:w="9611" w:type="dxa"/>
            <w:noWrap/>
            <w:hideMark/>
          </w:tcPr>
          <w:p w14:paraId="7752259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Tamminga, S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Cancer@Work - a nurse-led, stepped-care, e-health intervention to enhance the return to work of patients with cancer: study protocol for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Trials, 2016. 17(1): p. 453.</w:t>
            </w:r>
          </w:p>
        </w:tc>
        <w:tc>
          <w:tcPr>
            <w:tcW w:w="4394" w:type="dxa"/>
          </w:tcPr>
          <w:p w14:paraId="328C2EF3" w14:textId="6E98D118" w:rsidR="000E36FB" w:rsidRPr="00D04225" w:rsidRDefault="00AA0A85" w:rsidP="00AA0A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KWF Dutch Cancer Fund/ Alpe d’HuZes UVA 2011-5061</w:t>
            </w:r>
          </w:p>
        </w:tc>
      </w:tr>
      <w:tr w:rsidR="000E36FB" w:rsidRPr="00D04225" w14:paraId="78F05D04" w14:textId="46F1FCBD" w:rsidTr="0091158C">
        <w:trPr>
          <w:trHeight w:val="300"/>
        </w:trPr>
        <w:tc>
          <w:tcPr>
            <w:tcW w:w="9611" w:type="dxa"/>
            <w:noWrap/>
            <w:hideMark/>
          </w:tcPr>
          <w:p w14:paraId="0C1E13F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Noordman, 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valuation and Implementation of ListeningTime: A Web-Based Preparatory Communication Tool for Elderly Patients With Cancer and Their Health Care Provide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MIR Cancer, 2019. 5(1): p. e11556.</w:t>
            </w:r>
          </w:p>
        </w:tc>
        <w:tc>
          <w:tcPr>
            <w:tcW w:w="4394" w:type="dxa"/>
          </w:tcPr>
          <w:p w14:paraId="4C79BE0B" w14:textId="30200260" w:rsidR="000E36FB" w:rsidRPr="00D04225" w:rsidRDefault="00AA0A85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KWF Kankerbestrijding: NIVEL 2014-7271)</w:t>
            </w:r>
          </w:p>
        </w:tc>
      </w:tr>
      <w:tr w:rsidR="000E36FB" w:rsidRPr="00D04225" w14:paraId="5AD02A3A" w14:textId="757C8E99" w:rsidTr="0091158C">
        <w:trPr>
          <w:trHeight w:val="300"/>
        </w:trPr>
        <w:tc>
          <w:tcPr>
            <w:tcW w:w="9611" w:type="dxa"/>
            <w:noWrap/>
            <w:hideMark/>
          </w:tcPr>
          <w:p w14:paraId="3ECD089C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Noordman, 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isteningTime; participatory development of a web-based preparatory communication tool for elderly cancer patients and their healthcare provide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Internet interventions, 2017. 9: p. 51-56.</w:t>
            </w:r>
          </w:p>
        </w:tc>
        <w:tc>
          <w:tcPr>
            <w:tcW w:w="4394" w:type="dxa"/>
          </w:tcPr>
          <w:p w14:paraId="18D785EB" w14:textId="70D0EFFA" w:rsidR="00AA0A85" w:rsidRPr="00D04225" w:rsidRDefault="00AA0A85" w:rsidP="00AA0A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KWF</w:t>
            </w:r>
          </w:p>
          <w:p w14:paraId="46778548" w14:textId="1F3935C8" w:rsidR="000E36FB" w:rsidRPr="00D04225" w:rsidRDefault="00AA0A85" w:rsidP="00AA0A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Kankerbestrijding: NIVEL 2014-7271).</w:t>
            </w:r>
          </w:p>
        </w:tc>
      </w:tr>
      <w:tr w:rsidR="000E36FB" w:rsidRPr="00D04225" w14:paraId="20E1850C" w14:textId="7241052D" w:rsidTr="0091158C">
        <w:trPr>
          <w:trHeight w:val="300"/>
        </w:trPr>
        <w:tc>
          <w:tcPr>
            <w:tcW w:w="9611" w:type="dxa"/>
            <w:noWrap/>
            <w:hideMark/>
          </w:tcPr>
          <w:p w14:paraId="79CBF77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Arts, L.P.J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ymphoma InterVEntion (LIVE) - patient-reported outcome feedback and a web-based self-management intervention for patients with lymphoma: study protocol for a randomis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Trials, 2017. 18(1): p. 199.</w:t>
            </w:r>
          </w:p>
        </w:tc>
        <w:tc>
          <w:tcPr>
            <w:tcW w:w="4394" w:type="dxa"/>
          </w:tcPr>
          <w:p w14:paraId="5F115A97" w14:textId="53130F3F" w:rsidR="00AA0A85" w:rsidRPr="00D04225" w:rsidRDefault="00AA0A85" w:rsidP="00AA0A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Jonker-Driessen Foundation.</w:t>
            </w:r>
          </w:p>
          <w:p w14:paraId="43709060" w14:textId="40DEA001" w:rsidR="000E36FB" w:rsidRPr="00D04225" w:rsidRDefault="00AA0A85" w:rsidP="00AA0A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internal funding reference number is 20011</w:t>
            </w:r>
          </w:p>
        </w:tc>
      </w:tr>
      <w:tr w:rsidR="000E36FB" w:rsidRPr="00D04225" w14:paraId="6BDF90D6" w14:textId="505F849F" w:rsidTr="0091158C">
        <w:trPr>
          <w:trHeight w:val="300"/>
        </w:trPr>
        <w:tc>
          <w:tcPr>
            <w:tcW w:w="9611" w:type="dxa"/>
            <w:noWrap/>
            <w:hideMark/>
          </w:tcPr>
          <w:p w14:paraId="2295E78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rts, L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articipation and characterization of patients with lymphoma in a web-based selfmanagement intervention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Psycho-oncology. Conference: 2016 world congress of psycho-oncology. Ireland. Conference start: 20161017. </w:t>
            </w:r>
            <w:r w:rsidRPr="00D04225">
              <w:rPr>
                <w:rFonts w:ascii="Cambria" w:hAnsi="Cambria"/>
                <w:sz w:val="20"/>
                <w:szCs w:val="20"/>
              </w:rPr>
              <w:t>Conference end: 20161021, 2016. 25: p. 108.</w:t>
            </w:r>
          </w:p>
        </w:tc>
        <w:tc>
          <w:tcPr>
            <w:tcW w:w="4394" w:type="dxa"/>
          </w:tcPr>
          <w:p w14:paraId="7B6FA81E" w14:textId="6B33E8BB" w:rsidR="000E36FB" w:rsidRPr="00D04225" w:rsidRDefault="00A90EE5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n.a. </w:t>
            </w:r>
          </w:p>
        </w:tc>
      </w:tr>
      <w:tr w:rsidR="000E36FB" w:rsidRPr="00D04225" w14:paraId="58F37E97" w14:textId="0591775F" w:rsidTr="0091158C">
        <w:trPr>
          <w:trHeight w:val="300"/>
        </w:trPr>
        <w:tc>
          <w:tcPr>
            <w:tcW w:w="9611" w:type="dxa"/>
            <w:noWrap/>
            <w:hideMark/>
          </w:tcPr>
          <w:p w14:paraId="589B4D5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dmiraal, J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Web-Based Tailored Psychoeducation for Breast Cancer Patients at the Onset of the Survivorship Phase: A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Pain and Symptom Management, 2017. 54(4): p. 466-475.</w:t>
            </w:r>
          </w:p>
        </w:tc>
        <w:tc>
          <w:tcPr>
            <w:tcW w:w="4394" w:type="dxa"/>
          </w:tcPr>
          <w:p w14:paraId="389D1D5A" w14:textId="7FFBF88E" w:rsidR="000E36FB" w:rsidRPr="00D04225" w:rsidRDefault="00E60AB6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Pink Ribbon Foundation (grant number PR0806)</w:t>
            </w:r>
          </w:p>
        </w:tc>
      </w:tr>
      <w:tr w:rsidR="000E36FB" w:rsidRPr="00D04225" w14:paraId="3A30909D" w14:textId="7E7BD51E" w:rsidTr="0091158C">
        <w:trPr>
          <w:trHeight w:val="300"/>
        </w:trPr>
        <w:tc>
          <w:tcPr>
            <w:tcW w:w="9611" w:type="dxa"/>
            <w:noWrap/>
            <w:hideMark/>
          </w:tcPr>
          <w:p w14:paraId="5788E7C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Hummel, S.B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icacy of internet-based cognitive behavioral therapy in improving sexual functioning of breast cancer survivors: results of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Clinical Oncology, 2017. 35(12): p. 1328-1340.</w:t>
            </w:r>
          </w:p>
        </w:tc>
        <w:tc>
          <w:tcPr>
            <w:tcW w:w="4394" w:type="dxa"/>
          </w:tcPr>
          <w:p w14:paraId="6E365E85" w14:textId="77777777" w:rsidR="00E60AB6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Netherlands</w:t>
            </w:r>
          </w:p>
          <w:p w14:paraId="6FABCE6A" w14:textId="36D5083B" w:rsidR="000E36FB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Cancer Institute</w:t>
            </w:r>
          </w:p>
        </w:tc>
      </w:tr>
      <w:tr w:rsidR="000E36FB" w:rsidRPr="00D04225" w14:paraId="79497DC5" w14:textId="2D1AB5B7" w:rsidTr="0091158C">
        <w:trPr>
          <w:trHeight w:val="300"/>
        </w:trPr>
        <w:tc>
          <w:tcPr>
            <w:tcW w:w="9611" w:type="dxa"/>
            <w:noWrap/>
            <w:hideMark/>
          </w:tcPr>
          <w:p w14:paraId="57FF541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Hummel, S.B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ternet-based cognitive behavioral therapy realizes long-term improvement in the sexual functioning and body image of breast cancer survivo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sex &amp; marital therapy, 2018. 44(5): p. 485-496.</w:t>
            </w:r>
          </w:p>
        </w:tc>
        <w:tc>
          <w:tcPr>
            <w:tcW w:w="4394" w:type="dxa"/>
          </w:tcPr>
          <w:p w14:paraId="78387AB7" w14:textId="77777777" w:rsidR="00E60AB6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Netherlands</w:t>
            </w:r>
          </w:p>
          <w:p w14:paraId="74B9F509" w14:textId="29C8ACB4" w:rsidR="000E36FB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Cancer Institute</w:t>
            </w:r>
          </w:p>
        </w:tc>
      </w:tr>
      <w:tr w:rsidR="000E36FB" w:rsidRPr="00D04225" w14:paraId="24987D47" w14:textId="1CFA4605" w:rsidTr="0091158C">
        <w:trPr>
          <w:trHeight w:val="300"/>
        </w:trPr>
        <w:tc>
          <w:tcPr>
            <w:tcW w:w="9611" w:type="dxa"/>
            <w:noWrap/>
            <w:hideMark/>
          </w:tcPr>
          <w:p w14:paraId="083CEE8E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Hummel, S.B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Internet-based cognitive behavioral therapy for sexual dysfunctions in women treated for breast cancer: design of a multicenter,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MC cancer, 2015. 15(1): p. 1-12.</w:t>
            </w:r>
          </w:p>
        </w:tc>
        <w:tc>
          <w:tcPr>
            <w:tcW w:w="4394" w:type="dxa"/>
          </w:tcPr>
          <w:p w14:paraId="5A6907E2" w14:textId="77777777" w:rsidR="00E60AB6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KI 2012-5388),</w:t>
            </w:r>
          </w:p>
          <w:p w14:paraId="0A604D82" w14:textId="54EC9889" w:rsidR="00E60AB6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Pink Ribbon Foundation (grant number 2012.WO21.C138) </w:t>
            </w:r>
            <w:r w:rsidR="00C67185"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and The</w:t>
            </w:r>
          </w:p>
          <w:p w14:paraId="485CE916" w14:textId="2B8A36FD" w:rsidR="000E36FB" w:rsidRPr="00D04225" w:rsidRDefault="00E60AB6" w:rsidP="00E60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etherlands Cancer Institute</w:t>
            </w:r>
          </w:p>
        </w:tc>
      </w:tr>
      <w:tr w:rsidR="000E36FB" w:rsidRPr="00D04225" w14:paraId="2F4301F7" w14:textId="2F66BE78" w:rsidTr="0091158C">
        <w:trPr>
          <w:trHeight w:val="300"/>
        </w:trPr>
        <w:tc>
          <w:tcPr>
            <w:tcW w:w="9611" w:type="dxa"/>
            <w:noWrap/>
            <w:hideMark/>
          </w:tcPr>
          <w:p w14:paraId="7EC38E9C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Eenbergen, M.C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Usability of an online application for reporting the burden of side effects in cancer patient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Support Care Cancer, 2019. 27(9): p. 3411-3419.</w:t>
            </w:r>
          </w:p>
        </w:tc>
        <w:tc>
          <w:tcPr>
            <w:tcW w:w="4394" w:type="dxa"/>
          </w:tcPr>
          <w:p w14:paraId="13A5D464" w14:textId="250FBD75" w:rsidR="000E36FB" w:rsidRPr="00D04225" w:rsidRDefault="00C67185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645FD5E0" w14:textId="5BD1CF27" w:rsidTr="0091158C">
        <w:trPr>
          <w:trHeight w:val="300"/>
        </w:trPr>
        <w:tc>
          <w:tcPr>
            <w:tcW w:w="9611" w:type="dxa"/>
            <w:noWrap/>
            <w:hideMark/>
          </w:tcPr>
          <w:p w14:paraId="3383DA7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en Bakker, C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lectronic Health Program to Empower Patients in Returning to Normal Activities After Colorectal Surgical Procedures: Mixed-Methods Process Evaluation Alongside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 Med Internet Res, 2019. 21(1): p. e10674.</w:t>
            </w:r>
          </w:p>
        </w:tc>
        <w:tc>
          <w:tcPr>
            <w:tcW w:w="4394" w:type="dxa"/>
          </w:tcPr>
          <w:p w14:paraId="1B04E84E" w14:textId="78C6768E" w:rsidR="000E36FB" w:rsidRPr="00D04225" w:rsidRDefault="00C67185" w:rsidP="00C6718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ZonMw (project number 837002409)</w:t>
            </w:r>
          </w:p>
        </w:tc>
      </w:tr>
      <w:tr w:rsidR="000E36FB" w:rsidRPr="00D04225" w14:paraId="64B87DE2" w14:textId="2650C9B6" w:rsidTr="0091158C">
        <w:trPr>
          <w:trHeight w:val="300"/>
        </w:trPr>
        <w:tc>
          <w:tcPr>
            <w:tcW w:w="9611" w:type="dxa"/>
            <w:noWrap/>
            <w:hideMark/>
          </w:tcPr>
          <w:p w14:paraId="59A687E7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den Bakker, C.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lectronic health program to empower patients in returning to normal activities after general surgical and gynecological procedures: Intervention mapping as a useful method for further development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medical Internet research, 2019. 21(2): p. e9938.</w:t>
            </w:r>
          </w:p>
        </w:tc>
        <w:tc>
          <w:tcPr>
            <w:tcW w:w="4394" w:type="dxa"/>
          </w:tcPr>
          <w:p w14:paraId="045708A3" w14:textId="1C2B5380" w:rsidR="000E36FB" w:rsidRPr="00D04225" w:rsidRDefault="00C67185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ZonMw (project number 837002409)</w:t>
            </w:r>
          </w:p>
        </w:tc>
      </w:tr>
      <w:tr w:rsidR="000E36FB" w:rsidRPr="00D04225" w14:paraId="7B74FC35" w14:textId="19F30D90" w:rsidTr="0091158C">
        <w:trPr>
          <w:trHeight w:val="300"/>
        </w:trPr>
        <w:tc>
          <w:tcPr>
            <w:tcW w:w="9611" w:type="dxa"/>
            <w:noWrap/>
            <w:hideMark/>
          </w:tcPr>
          <w:p w14:paraId="7C198E4C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negtmans, M.F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Home Telemonitoring Improved Pain Registration in Patients With Cancer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Pain Pract, 2020. 20(2): p. 122-128.</w:t>
            </w:r>
          </w:p>
        </w:tc>
        <w:tc>
          <w:tcPr>
            <w:tcW w:w="4394" w:type="dxa"/>
          </w:tcPr>
          <w:p w14:paraId="1C5C1792" w14:textId="18BA5C2F" w:rsidR="000E36FB" w:rsidRPr="00D04225" w:rsidRDefault="00403EA4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No information available</w:t>
            </w:r>
          </w:p>
        </w:tc>
      </w:tr>
      <w:tr w:rsidR="000E36FB" w:rsidRPr="00D04225" w14:paraId="20E3ECEA" w14:textId="1400EFBE" w:rsidTr="0091158C">
        <w:trPr>
          <w:trHeight w:val="300"/>
        </w:trPr>
        <w:tc>
          <w:tcPr>
            <w:tcW w:w="9611" w:type="dxa"/>
            <w:noWrap/>
            <w:hideMark/>
          </w:tcPr>
          <w:p w14:paraId="5C1B5DA2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tema, V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fficacy of internet-based cognitive behavioral therapy for treatment-induced menopausal symptoms in breast cancer survivors: results of a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Clinical Oncology, 2019. 37(10): p. 809-822.</w:t>
            </w:r>
          </w:p>
        </w:tc>
        <w:tc>
          <w:tcPr>
            <w:tcW w:w="4394" w:type="dxa"/>
          </w:tcPr>
          <w:p w14:paraId="2BCF7494" w14:textId="77777777" w:rsidR="00403EA4" w:rsidRPr="00D04225" w:rsidRDefault="00403EA4" w:rsidP="00403EA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o. NKI 2014-6788) and</w:t>
            </w:r>
          </w:p>
          <w:p w14:paraId="02FA0C3E" w14:textId="50B81AAC" w:rsidR="000E36FB" w:rsidRPr="00D04225" w:rsidRDefault="00403EA4" w:rsidP="00403EA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The Netherlands Cancer Institute</w:t>
            </w:r>
          </w:p>
        </w:tc>
      </w:tr>
      <w:tr w:rsidR="000E36FB" w:rsidRPr="00D04225" w14:paraId="7FE78CC6" w14:textId="4DB44D30" w:rsidTr="0091158C">
        <w:trPr>
          <w:trHeight w:val="300"/>
        </w:trPr>
        <w:tc>
          <w:tcPr>
            <w:tcW w:w="9611" w:type="dxa"/>
            <w:noWrap/>
            <w:hideMark/>
          </w:tcPr>
          <w:p w14:paraId="42317F25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Atema, V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n Internet-based cognitive behavioral therapy for treatment-induced menopausal symptoms in breast cancer survivors: results of a pilot study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Menopause, 2017. 24(7): p. 762-767.</w:t>
            </w:r>
          </w:p>
        </w:tc>
        <w:tc>
          <w:tcPr>
            <w:tcW w:w="4394" w:type="dxa"/>
          </w:tcPr>
          <w:p w14:paraId="1901F9CB" w14:textId="12E1EB22" w:rsidR="000E36FB" w:rsidRPr="00D04225" w:rsidRDefault="00403EA4" w:rsidP="00403EA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KI 2014-6788) and The Netherlands Cancer Institute</w:t>
            </w:r>
          </w:p>
        </w:tc>
      </w:tr>
      <w:tr w:rsidR="000E36FB" w:rsidRPr="00D04225" w14:paraId="316BB0FD" w14:textId="7BD89292" w:rsidTr="0091158C">
        <w:trPr>
          <w:trHeight w:val="300"/>
        </w:trPr>
        <w:tc>
          <w:tcPr>
            <w:tcW w:w="9611" w:type="dxa"/>
            <w:noWrap/>
            <w:hideMark/>
          </w:tcPr>
          <w:p w14:paraId="207486FF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Atema, V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sign of a randomized controlled trial of Internet-based cognitive behavioral therapy for treatment-induced menopausal symptoms in breast cancer survivor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MC cancer, 2016. 16(1): p. 1-12.</w:t>
            </w:r>
          </w:p>
        </w:tc>
        <w:tc>
          <w:tcPr>
            <w:tcW w:w="4394" w:type="dxa"/>
          </w:tcPr>
          <w:p w14:paraId="3E7BE339" w14:textId="3C8E336C" w:rsidR="000E36FB" w:rsidRPr="00D04225" w:rsidRDefault="00403EA4" w:rsidP="00403EA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umber NKI 2014-6788) and The Netherlands Cancer Institute</w:t>
            </w:r>
          </w:p>
        </w:tc>
      </w:tr>
      <w:tr w:rsidR="000E36FB" w:rsidRPr="00D04225" w14:paraId="5EFCDF7C" w14:textId="31C8E909" w:rsidTr="0091158C">
        <w:trPr>
          <w:trHeight w:val="300"/>
        </w:trPr>
        <w:tc>
          <w:tcPr>
            <w:tcW w:w="9611" w:type="dxa"/>
            <w:noWrap/>
            <w:hideMark/>
          </w:tcPr>
          <w:p w14:paraId="2490B858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erbeek, J.G.E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Cost-utility, cost-effectiveness, and budget impact of Internet-based cognitive behavioral therapy for breast cancer survivors with treatment-induced menopausal symptom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reast cancer research and treatment, 2019.</w:t>
            </w:r>
          </w:p>
        </w:tc>
        <w:tc>
          <w:tcPr>
            <w:tcW w:w="4394" w:type="dxa"/>
          </w:tcPr>
          <w:p w14:paraId="03A0C442" w14:textId="627F3039" w:rsidR="000E36FB" w:rsidRPr="00D04225" w:rsidRDefault="00403EA4" w:rsidP="000E36FB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>Dutch Cancer Society (Grant No NKI 2014-6788) and the Netherlands Cancer Institute</w:t>
            </w:r>
          </w:p>
        </w:tc>
      </w:tr>
      <w:tr w:rsidR="000E36FB" w:rsidRPr="00D04225" w14:paraId="2CE6A65C" w14:textId="4995BE1D" w:rsidTr="0091158C">
        <w:trPr>
          <w:trHeight w:val="300"/>
        </w:trPr>
        <w:tc>
          <w:tcPr>
            <w:tcW w:w="9611" w:type="dxa"/>
            <w:noWrap/>
            <w:hideMark/>
          </w:tcPr>
          <w:p w14:paraId="4701D8CA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Kaal, S.E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Online support community for adolescents and young adults (AYAs) with cancer: user statistics, evaluation, and content analysi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Patient Prefer Adherence, 2018. 12: p. 2615-2622.</w:t>
            </w:r>
          </w:p>
        </w:tc>
        <w:tc>
          <w:tcPr>
            <w:tcW w:w="4394" w:type="dxa"/>
          </w:tcPr>
          <w:p w14:paraId="10AB49D6" w14:textId="53768E98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Alpe d’Huzes (grant no 2011–5346)</w:t>
            </w:r>
          </w:p>
        </w:tc>
      </w:tr>
      <w:tr w:rsidR="000E36FB" w:rsidRPr="00D04225" w14:paraId="470500AC" w14:textId="163C4E6B" w:rsidTr="0091158C">
        <w:trPr>
          <w:trHeight w:val="300"/>
        </w:trPr>
        <w:tc>
          <w:tcPr>
            <w:tcW w:w="9611" w:type="dxa"/>
            <w:noWrap/>
            <w:hideMark/>
          </w:tcPr>
          <w:p w14:paraId="489CEB8B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Veen, M.R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of a Website Providing Evidence-Based Information About Nutrition and Cancer: Fighting Fiction and Supporting Facts Online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MIR Res Protoc, 2015. 4(3): p. e110.</w:t>
            </w:r>
          </w:p>
        </w:tc>
        <w:tc>
          <w:tcPr>
            <w:tcW w:w="4394" w:type="dxa"/>
          </w:tcPr>
          <w:p w14:paraId="229910C7" w14:textId="3CD3B33D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KWF/Alpe d’Huzes</w:t>
            </w:r>
          </w:p>
        </w:tc>
      </w:tr>
      <w:tr w:rsidR="000E36FB" w:rsidRPr="00D04225" w14:paraId="0432BC04" w14:textId="652554B8" w:rsidTr="0091158C">
        <w:trPr>
          <w:trHeight w:val="300"/>
        </w:trPr>
        <w:tc>
          <w:tcPr>
            <w:tcW w:w="9611" w:type="dxa"/>
            <w:noWrap/>
            <w:hideMark/>
          </w:tcPr>
          <w:p w14:paraId="28529BE1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ehring, K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A pilot randomized controlled trial of exercise to improve cognitive performance in patients with stable glioma: a proof of concept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Neuro-oncology, 2020. 22(1): p. 103-115.</w:t>
            </w:r>
          </w:p>
        </w:tc>
        <w:tc>
          <w:tcPr>
            <w:tcW w:w="4394" w:type="dxa"/>
          </w:tcPr>
          <w:p w14:paraId="2A1CE240" w14:textId="77777777" w:rsidR="00455572" w:rsidRPr="00D04225" w:rsidRDefault="00455572" w:rsidP="00455572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 xml:space="preserve">Dutch Cancer Society </w:t>
            </w:r>
          </w:p>
          <w:p w14:paraId="642FFA0C" w14:textId="43C1F9DD" w:rsidR="000E36FB" w:rsidRPr="00D04225" w:rsidRDefault="00455572" w:rsidP="00455572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(UvT2010-4642)</w:t>
            </w:r>
          </w:p>
        </w:tc>
      </w:tr>
      <w:tr w:rsidR="000E36FB" w:rsidRPr="00D04225" w14:paraId="6B225B8A" w14:textId="1F988B15" w:rsidTr="0091158C">
        <w:trPr>
          <w:trHeight w:val="300"/>
        </w:trPr>
        <w:tc>
          <w:tcPr>
            <w:tcW w:w="9611" w:type="dxa"/>
            <w:noWrap/>
            <w:hideMark/>
          </w:tcPr>
          <w:p w14:paraId="6DC64A6E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Gehring, K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Feasibility of a home-based exercise intervention with remote guidance for patients with stable grade II and III gliomas: a pilot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Clin Rehabil, 2018. 32(3): p. 352-366.</w:t>
            </w:r>
          </w:p>
        </w:tc>
        <w:tc>
          <w:tcPr>
            <w:tcW w:w="4394" w:type="dxa"/>
          </w:tcPr>
          <w:p w14:paraId="3A1C6D9C" w14:textId="4F508737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Dutch Cancer Society (UvT2010-4642)</w:t>
            </w:r>
          </w:p>
        </w:tc>
      </w:tr>
      <w:tr w:rsidR="000E36FB" w:rsidRPr="00D04225" w14:paraId="689BCB31" w14:textId="6FA5D05C" w:rsidTr="0091158C">
        <w:trPr>
          <w:trHeight w:val="300"/>
        </w:trPr>
        <w:tc>
          <w:tcPr>
            <w:tcW w:w="9611" w:type="dxa"/>
            <w:noWrap/>
            <w:hideMark/>
          </w:tcPr>
          <w:p w14:paraId="530B03C0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isser, A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Group medical consultations (GMCs) and tablet-based online support group sessions in the follow-up of breast cancer: a multicenter randomized controlled trial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Breast (Edinburgh, Scotland), 2018. 40: p. 181‐188.</w:t>
            </w:r>
          </w:p>
        </w:tc>
        <w:tc>
          <w:tcPr>
            <w:tcW w:w="4394" w:type="dxa"/>
          </w:tcPr>
          <w:p w14:paraId="47375FB1" w14:textId="5171004A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GlaxoSmithKline</w:t>
            </w:r>
          </w:p>
        </w:tc>
      </w:tr>
      <w:tr w:rsidR="000E36FB" w:rsidRPr="00D04225" w14:paraId="254CEC50" w14:textId="325EF653" w:rsidTr="0091158C">
        <w:trPr>
          <w:trHeight w:val="300"/>
        </w:trPr>
        <w:tc>
          <w:tcPr>
            <w:tcW w:w="9611" w:type="dxa"/>
            <w:noWrap/>
            <w:hideMark/>
          </w:tcPr>
          <w:p w14:paraId="1131245E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van den Berg, M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and testing of a tailored online fertility preservation decision aid for female cancer patients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Cancer Med, 2021. 10(5): p. 1576-1588.</w:t>
            </w:r>
          </w:p>
        </w:tc>
        <w:tc>
          <w:tcPr>
            <w:tcW w:w="4394" w:type="dxa"/>
          </w:tcPr>
          <w:p w14:paraId="001C8CA6" w14:textId="4B46C57B" w:rsidR="000E36FB" w:rsidRPr="00D04225" w:rsidRDefault="00455572" w:rsidP="00455572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Radboud University Medical Center</w:t>
            </w:r>
          </w:p>
        </w:tc>
      </w:tr>
      <w:tr w:rsidR="000E36FB" w:rsidRPr="00D04225" w14:paraId="4F1FF777" w14:textId="624C5C26" w:rsidTr="0091158C">
        <w:trPr>
          <w:trHeight w:val="300"/>
        </w:trPr>
        <w:tc>
          <w:tcPr>
            <w:tcW w:w="9611" w:type="dxa"/>
            <w:noWrap/>
            <w:hideMark/>
          </w:tcPr>
          <w:p w14:paraId="4716C212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Sungur, H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Development and Evaluation of a Digital Intervention for Fulfilling the Needs of Older Migrant Patients With Cancer: User-Centered Design Approach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Journal of Medical Internet Research, 2020. 22(10).</w:t>
            </w:r>
          </w:p>
        </w:tc>
        <w:tc>
          <w:tcPr>
            <w:tcW w:w="4394" w:type="dxa"/>
          </w:tcPr>
          <w:p w14:paraId="2677FF37" w14:textId="2DF8B4CD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No information available</w:t>
            </w:r>
          </w:p>
        </w:tc>
      </w:tr>
      <w:tr w:rsidR="000E36FB" w:rsidRPr="00D04225" w14:paraId="2469CB25" w14:textId="6486A7F0" w:rsidTr="0091158C">
        <w:trPr>
          <w:trHeight w:val="300"/>
        </w:trPr>
        <w:tc>
          <w:tcPr>
            <w:tcW w:w="9611" w:type="dxa"/>
            <w:noWrap/>
            <w:hideMark/>
          </w:tcPr>
          <w:p w14:paraId="0951DBCC" w14:textId="77777777" w:rsidR="000E36FB" w:rsidRPr="00D04225" w:rsidRDefault="000E36FB" w:rsidP="000E36FB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Yılmaz, N.G., et al., </w:t>
            </w:r>
            <w:r w:rsidRPr="00D04225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Enhancing patient participation of older migrant cancer patients: needs, barriers, and eHealth.</w:t>
            </w:r>
            <w:r w:rsidRPr="00D0422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D04225">
              <w:rPr>
                <w:rFonts w:ascii="Cambria" w:hAnsi="Cambria"/>
                <w:sz w:val="20"/>
                <w:szCs w:val="20"/>
              </w:rPr>
              <w:t>Ethn Health, 2020: p. 1-24.</w:t>
            </w:r>
          </w:p>
        </w:tc>
        <w:tc>
          <w:tcPr>
            <w:tcW w:w="4394" w:type="dxa"/>
          </w:tcPr>
          <w:p w14:paraId="1CE57C8E" w14:textId="21B581F1" w:rsidR="000E36FB" w:rsidRPr="00D04225" w:rsidRDefault="00455572" w:rsidP="000E36FB">
            <w:pPr>
              <w:rPr>
                <w:rFonts w:ascii="Cambria" w:hAnsi="Cambria"/>
                <w:sz w:val="20"/>
                <w:szCs w:val="20"/>
              </w:rPr>
            </w:pPr>
            <w:r w:rsidRPr="00D04225">
              <w:rPr>
                <w:rFonts w:ascii="Cambria" w:hAnsi="Cambria"/>
                <w:sz w:val="20"/>
                <w:szCs w:val="20"/>
              </w:rPr>
              <w:t>KWF Kankerbestrijding</w:t>
            </w:r>
          </w:p>
        </w:tc>
      </w:tr>
    </w:tbl>
    <w:p w14:paraId="36CE3C36" w14:textId="77777777" w:rsidR="000E36FB" w:rsidRPr="00470A9E" w:rsidRDefault="000E36FB" w:rsidP="000E36FB">
      <w:pPr>
        <w:rPr>
          <w:lang w:val="en-US"/>
        </w:rPr>
      </w:pPr>
    </w:p>
    <w:sectPr w:rsidR="000E36FB" w:rsidRPr="00470A9E" w:rsidSect="009115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20163"/>
    <w:multiLevelType w:val="hybridMultilevel"/>
    <w:tmpl w:val="E48A2F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D2A3D"/>
    <w:multiLevelType w:val="hybridMultilevel"/>
    <w:tmpl w:val="33F6AEC2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35B4002"/>
    <w:multiLevelType w:val="hybridMultilevel"/>
    <w:tmpl w:val="7C52BF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4F7092"/>
    <w:multiLevelType w:val="hybridMultilevel"/>
    <w:tmpl w:val="E5E2AA7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FB"/>
    <w:rsid w:val="00046227"/>
    <w:rsid w:val="00063739"/>
    <w:rsid w:val="000E36FB"/>
    <w:rsid w:val="00183083"/>
    <w:rsid w:val="00251C33"/>
    <w:rsid w:val="002E3646"/>
    <w:rsid w:val="00343E1F"/>
    <w:rsid w:val="00403EA4"/>
    <w:rsid w:val="00455572"/>
    <w:rsid w:val="00470A9E"/>
    <w:rsid w:val="0047114F"/>
    <w:rsid w:val="00781603"/>
    <w:rsid w:val="00852DFB"/>
    <w:rsid w:val="00897523"/>
    <w:rsid w:val="0091158C"/>
    <w:rsid w:val="00971FEC"/>
    <w:rsid w:val="00A32B1B"/>
    <w:rsid w:val="00A90EE5"/>
    <w:rsid w:val="00AA0A85"/>
    <w:rsid w:val="00AF309A"/>
    <w:rsid w:val="00B3767A"/>
    <w:rsid w:val="00C67185"/>
    <w:rsid w:val="00D04225"/>
    <w:rsid w:val="00E60AB6"/>
    <w:rsid w:val="00EA1563"/>
    <w:rsid w:val="00F81733"/>
    <w:rsid w:val="00FB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F3956"/>
  <w15:chartTrackingRefBased/>
  <w15:docId w15:val="{427787E9-42DF-492E-9672-3ED70E9A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5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6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36F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E36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115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2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7</Pages>
  <Words>3611</Words>
  <Characters>1986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13</cp:revision>
  <dcterms:created xsi:type="dcterms:W3CDTF">2022-03-17T13:25:00Z</dcterms:created>
  <dcterms:modified xsi:type="dcterms:W3CDTF">2022-04-14T08:22:00Z</dcterms:modified>
</cp:coreProperties>
</file>